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083DA" w14:textId="5F5DA837" w:rsidR="00F145FC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73C61557" w14:textId="0DAE8252" w:rsidR="00F145FC" w:rsidRPr="00963EF3" w:rsidRDefault="002C3841" w:rsidP="6AE6F12D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dditional </w:t>
      </w:r>
      <w:r w:rsidR="27BD3FDF" w:rsidRPr="00963EF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Material </w:t>
      </w:r>
      <w:r w:rsidR="4F05371F" w:rsidRPr="00963EF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4. </w:t>
      </w:r>
      <w:r w:rsidR="12C00145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ain </w:t>
      </w:r>
      <w:r w:rsidR="4F05371F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="38B7D0BF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="4F05371F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>aracter</w:t>
      </w:r>
      <w:r w:rsidR="0B45F8D3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>i</w:t>
      </w:r>
      <w:r w:rsidR="4F05371F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tics </w:t>
      </w:r>
      <w:r w:rsidR="1D7D51D5" w:rsidRPr="00963EF3">
        <w:rPr>
          <w:rFonts w:ascii="Times New Roman" w:eastAsia="Times New Roman" w:hAnsi="Times New Roman" w:cs="Times New Roman"/>
          <w:color w:val="000000" w:themeColor="text1"/>
          <w:lang w:val="en-US"/>
        </w:rPr>
        <w:t>of included studies.</w:t>
      </w:r>
    </w:p>
    <w:tbl>
      <w:tblPr>
        <w:tblStyle w:val="TableGrid"/>
        <w:tblW w:w="13306" w:type="dxa"/>
        <w:tblLayout w:type="fixed"/>
        <w:tblLook w:val="0000" w:firstRow="0" w:lastRow="0" w:firstColumn="0" w:lastColumn="0" w:noHBand="0" w:noVBand="0"/>
      </w:tblPr>
      <w:tblGrid>
        <w:gridCol w:w="1425"/>
        <w:gridCol w:w="2085"/>
        <w:gridCol w:w="4545"/>
        <w:gridCol w:w="2398"/>
        <w:gridCol w:w="2853"/>
      </w:tblGrid>
      <w:tr w:rsidR="44912C05" w14:paraId="1553C82F" w14:textId="77777777" w:rsidTr="301BAD33">
        <w:trPr>
          <w:trHeight w:val="495"/>
        </w:trPr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12" w:space="0" w:color="9CC2E5" w:themeColor="accent5" w:themeTint="99"/>
              <w:right w:val="single" w:sz="6" w:space="0" w:color="BDD6EE" w:themeColor="accent5" w:themeTint="66"/>
            </w:tcBorders>
            <w:shd w:val="clear" w:color="auto" w:fill="D5DCE4" w:themeFill="text2" w:themeFillTint="33"/>
          </w:tcPr>
          <w:p w14:paraId="007012E3" w14:textId="330630C4" w:rsidR="44912C05" w:rsidRDefault="697383E6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  <w:r w:rsidR="44912C05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ut</w:t>
            </w:r>
            <w:r w:rsidR="583DE111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="44912C05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r, </w:t>
            </w:r>
            <w:r w:rsidR="63911FA4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  <w:r w:rsidR="44912C05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12" w:space="0" w:color="9CC2E5" w:themeColor="accent5" w:themeTint="99"/>
              <w:right w:val="single" w:sz="6" w:space="0" w:color="BDD6EE" w:themeColor="accent5" w:themeTint="66"/>
            </w:tcBorders>
            <w:shd w:val="clear" w:color="auto" w:fill="D5DCE4" w:themeFill="text2" w:themeFillTint="33"/>
          </w:tcPr>
          <w:p w14:paraId="363D3EDE" w14:textId="333D2BF2" w:rsidR="44912C05" w:rsidRDefault="2DA4265D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  <w:r w:rsidR="44912C05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="38B3F642"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ation typ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12" w:space="0" w:color="9CC2E5" w:themeColor="accent5" w:themeTint="99"/>
              <w:right w:val="single" w:sz="6" w:space="0" w:color="BDD6EE" w:themeColor="accent5" w:themeTint="66"/>
            </w:tcBorders>
            <w:shd w:val="clear" w:color="auto" w:fill="D5DCE4" w:themeFill="text2" w:themeFillTint="33"/>
          </w:tcPr>
          <w:p w14:paraId="23CEE533" w14:textId="5A6F18D5" w:rsidR="44912C05" w:rsidRDefault="38B3F64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t of communiction trategies 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12" w:space="0" w:color="9CC2E5" w:themeColor="accent5" w:themeTint="99"/>
              <w:right w:val="single" w:sz="6" w:space="0" w:color="BDD6EE" w:themeColor="accent5" w:themeTint="66"/>
            </w:tcBorders>
            <w:shd w:val="clear" w:color="auto" w:fill="D5DCE4" w:themeFill="text2" w:themeFillTint="33"/>
          </w:tcPr>
          <w:p w14:paraId="1072C388" w14:textId="7C0B8E68" w:rsidR="40810981" w:rsidRDefault="4081098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osing institution</w:t>
            </w:r>
          </w:p>
          <w:p w14:paraId="532FD5B5" w14:textId="0296D8B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12" w:space="0" w:color="9CC2E5" w:themeColor="accent5" w:themeTint="99"/>
              <w:right w:val="single" w:sz="6" w:space="0" w:color="BDD6EE" w:themeColor="accent5" w:themeTint="66"/>
            </w:tcBorders>
            <w:shd w:val="clear" w:color="auto" w:fill="D5DCE4" w:themeFill="text2" w:themeFillTint="33"/>
          </w:tcPr>
          <w:p w14:paraId="511A948F" w14:textId="5B0CA2E3" w:rsidR="44912C05" w:rsidRDefault="4081098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ncial source</w:t>
            </w:r>
          </w:p>
        </w:tc>
      </w:tr>
      <w:tr w:rsidR="44912C05" w14:paraId="3F1D52B0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3D813AF" w14:textId="7116B1F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onopoulou 2021</w:t>
            </w:r>
            <w:r w:rsidR="7EBBEA9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7AD0F19" w14:textId="5B48F04C" w:rsidR="44912C05" w:rsidRDefault="4B032E0C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deline</w:t>
            </w:r>
            <w:r w:rsidR="44912C05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on-line</w:t>
            </w:r>
            <w:r w:rsidR="741163C2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FE256B6" w14:textId="3CC0F5C5" w:rsidR="44912C05" w:rsidRPr="00963EF3" w:rsidRDefault="731E32B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elaborating summaries of evidence for managers.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D9BB238" w14:textId="42C683A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NIHR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D41A516" w14:textId="58CFA48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IHR </w:t>
            </w:r>
          </w:p>
        </w:tc>
      </w:tr>
      <w:tr w:rsidR="44912C05" w14:paraId="72D83AB1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6E03639" w14:textId="0EB575F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l 2011a</w:t>
            </w:r>
            <w:r w:rsidR="63493017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411A6B5" w14:textId="3AAFFB59" w:rsidR="44912C05" w:rsidRDefault="104580BC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</w:t>
            </w:r>
            <w:r w:rsidR="6DE217F6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atic review / full-text article</w:t>
            </w:r>
          </w:p>
          <w:p w14:paraId="3F3C6673" w14:textId="036EB8E4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C46F9A1" w14:textId="2B085A4A" w:rsidR="729A0097" w:rsidRPr="00963EF3" w:rsidRDefault="729A009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health attributes as positive or negative.</w:t>
            </w:r>
          </w:p>
          <w:p w14:paraId="2793E39E" w14:textId="77598081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2208C73" w14:textId="4FAC78CE" w:rsidR="44912C05" w:rsidRPr="00963EF3" w:rsidRDefault="729A009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ng the consequences of an action/behaviour, such as gains or losses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D7C6F72" w14:textId="39B72ADB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2407BA3"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ot applied.</w:t>
            </w:r>
          </w:p>
          <w:p w14:paraId="3CCCF915" w14:textId="0943F8A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F3F6278" w14:textId="76C3D657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e University of New York.</w:t>
            </w:r>
          </w:p>
          <w:p w14:paraId="2FFC8297" w14:textId="53BF8A16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talian National Cancer Institute.</w:t>
            </w:r>
          </w:p>
          <w:p w14:paraId="5B7EC263" w14:textId="2FB6798B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rwegian Research Council.</w:t>
            </w:r>
          </w:p>
          <w:p w14:paraId="0C7DE512" w14:textId="2AE98C2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Commission.</w:t>
            </w:r>
          </w:p>
        </w:tc>
      </w:tr>
      <w:tr w:rsidR="44912C05" w14:paraId="0C8C1083" w14:textId="77777777" w:rsidTr="301BAD33">
        <w:trPr>
          <w:trHeight w:val="750"/>
        </w:trPr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10F6C8A" w14:textId="412F81AD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l 2011b</w:t>
            </w:r>
            <w:r w:rsidR="0F51CB0B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F60FBAA" w14:textId="1F1715DC" w:rsidR="44912C05" w:rsidRDefault="438E437B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</w:t>
            </w:r>
            <w:r w:rsidR="3AB3DC07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atic review / full-text article</w:t>
            </w:r>
          </w:p>
          <w:p w14:paraId="40FC133B" w14:textId="56FEA6F6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3519CD" w14:textId="5A6E107D" w:rsidR="44912C05" w:rsidRPr="00963EF3" w:rsidRDefault="6F6DD1F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health risks and benefits with different numerical or nominal forms.</w:t>
            </w:r>
          </w:p>
          <w:p w14:paraId="744BB0E2" w14:textId="70DE65A8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25DCE9D" w14:textId="39B72ADB" w:rsidR="37171455" w:rsidRDefault="3717145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10D2A00D" w14:textId="53C56F7A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1B080D" w14:textId="79E3BED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0AA1E6" w14:textId="2B95DB0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6D7472F" w14:textId="5FD9D05A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3F6E33E6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 declared.</w:t>
            </w:r>
          </w:p>
        </w:tc>
      </w:tr>
      <w:tr w:rsidR="44912C05" w14:paraId="14AB1AD6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F009877" w14:textId="386F910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ienti 2018</w:t>
            </w:r>
            <w:r w:rsidR="6FCAF36B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  <w:p w14:paraId="0A7AE43F" w14:textId="6CCE2E3D" w:rsidR="44912C05" w:rsidRDefault="44912C05" w:rsidP="44912C05">
            <w:pPr>
              <w:spacing w:line="259" w:lineRule="auto"/>
              <w:ind w:left="-90" w:righ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963C8F" w14:textId="5E5B6E58" w:rsidR="44912C05" w:rsidRPr="00963EF3" w:rsidRDefault="5705FE08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</w:t>
            </w:r>
            <w:r w:rsidR="512399C6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49EA093B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3BA4D13" w14:textId="076FDE33" w:rsidR="51FAAC4A" w:rsidRPr="00963EF3" w:rsidRDefault="51FAAC4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gshots for communicating content from systematic reviews.</w:t>
            </w:r>
          </w:p>
          <w:p w14:paraId="0FF1EC54" w14:textId="5D5F7A4D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7DF7524" w14:textId="6258E44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  <w:p w14:paraId="481CE2FC" w14:textId="1833773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2EE8E26" w14:textId="5FD9D05A" w:rsidR="6ECDAA50" w:rsidRDefault="6ECDAA50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94FB715" w14:textId="283F69D7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4E364A" w14:textId="18A39ED8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7B84E4C7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89B36D1" w14:textId="4F47C20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lshem 2011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797C74" w14:textId="24573E4B" w:rsidR="44912C05" w:rsidRPr="00963EF3" w:rsidRDefault="5AE5F5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</w:t>
            </w:r>
            <w:r w:rsidR="304C3A4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5CF69B64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612BFAF" w14:textId="00B5AE01" w:rsidR="44912C05" w:rsidRPr="00963EF3" w:rsidRDefault="38C0BA4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sion of stakeholders in the group for preparing comparative effectiveness summarie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F335D2E" w14:textId="3EFE420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AHRQ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A3B3A9" w14:textId="39A49E9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AHRQ</w:t>
            </w:r>
          </w:p>
          <w:p w14:paraId="1179AE4B" w14:textId="2F3F018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DF51EA6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F8B2EA" w14:textId="04B5D6DE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ur 2014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C69F3FC" w14:textId="289B01C2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rvey/ </w:t>
            </w:r>
            <w:r w:rsidR="6AB3AB0C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EC0BDD" w14:textId="497294F4" w:rsidR="44912C05" w:rsidRPr="00963EF3" w:rsidRDefault="7EF1345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designing and evaluating health communication products (CDC Clear Communication Index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6AEABA3" w14:textId="496E18D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C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4E509A4" w14:textId="0A22A04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C</w:t>
            </w:r>
          </w:p>
          <w:p w14:paraId="0A7439EB" w14:textId="1C725F0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76AE1A61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602B13F" w14:textId="7E338A2B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reme 2020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AF17CDA" w14:textId="58AF826B" w:rsidR="44912C05" w:rsidRPr="00963EF3" w:rsidRDefault="7DDF1F6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on-line</w:t>
            </w:r>
            <w:r w:rsidR="0FB0ED2E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ulletim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B108571" w14:textId="463C3206" w:rsidR="44912C05" w:rsidRPr="00963EF3" w:rsidRDefault="788A9DF3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on and presentation of evidence map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488EBB1" w14:textId="601D1E23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reme, Rede MTCI Américas, Consórcio Acadêmico Brasileiro de Saúde Integrativa (CABSIn), 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060D1D8" w14:textId="614B96CC" w:rsidR="44912C05" w:rsidRPr="00963EF3" w:rsidRDefault="04F6B140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ian Ministry of Health and PAHO.</w:t>
            </w:r>
          </w:p>
        </w:tc>
      </w:tr>
      <w:tr w:rsidR="44912C05" w:rsidRPr="00963EF3" w14:paraId="54100B3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72A45EB" w14:textId="234EAC8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üchter</w:t>
            </w:r>
            <w:r>
              <w:br/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4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44BDA84" w14:textId="1C1DB080" w:rsidR="44912C05" w:rsidRPr="00963EF3" w:rsidRDefault="47C5B24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stematic review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3F52805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D09FD19" w14:textId="2225C735" w:rsidR="19382B5B" w:rsidRPr="00963EF3" w:rsidRDefault="19382B5B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health risks and benefits nominally versus numerically.</w:t>
            </w:r>
          </w:p>
          <w:p w14:paraId="58C55351" w14:textId="6223FD05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B769BA0" w14:textId="39B72ADB" w:rsidR="44912C05" w:rsidRDefault="6E69F618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42CB98E1" w14:textId="0CB57B69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0F37C62" w14:textId="5D7FD521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partment of Health Information, Institute for Quality and Efficiency in Health Care </w:t>
            </w:r>
          </w:p>
        </w:tc>
      </w:tr>
      <w:tr w:rsidR="44912C05" w:rsidRPr="00963EF3" w14:paraId="01476D48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FEF90C6" w14:textId="3A117D5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üchter</w:t>
            </w:r>
            <w:r>
              <w:br/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4C0C9F7" w14:textId="0FF5081D" w:rsidR="44912C05" w:rsidRDefault="2D84D45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  <w:r w:rsidR="44912C05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47310F8B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5884B8" w14:textId="42D51DAF" w:rsidR="44912C05" w:rsidRPr="00963EF3" w:rsidRDefault="4867E74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uncertainty about the effects of health intervention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16FA1B0" w14:textId="2877A915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stitute for Quality and Efficiency in Health Care 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2B80DB1" w14:textId="65649313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titute for Quality and Efficiency in Health Care</w:t>
            </w:r>
          </w:p>
          <w:p w14:paraId="0E4DD9F6" w14:textId="4EED2421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44912C05" w14:paraId="363A52C7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8419660" w14:textId="7CF0FB7B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rkiewicz 2018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979F9CC" w14:textId="12FA0C0D" w:rsidR="44912C05" w:rsidRPr="00963EF3" w:rsidRDefault="492C9B44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rativ</w:t>
            </w:r>
            <w:r w:rsidR="3A24BA1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review /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198033C0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1E144B" w14:textId="0B2CED72" w:rsidR="44912C05" w:rsidRPr="00963EF3" w:rsidRDefault="591F9EB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of health intervention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C0A5D1C" w14:textId="5FD9D05A" w:rsidR="057616E5" w:rsidRDefault="057616E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B01D840" w14:textId="6DF6344F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4901F3" w14:textId="5F57079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E3F5F9" w14:textId="725B663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C168A3" w14:textId="5FD9D05A" w:rsidR="60C26321" w:rsidRDefault="60C2632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7086B1BD" w14:textId="705E1904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7EB220" w14:textId="4486A0B3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67CCD1A1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F6E6AF7" w14:textId="2B4305A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usert</w:t>
            </w:r>
            <w:r>
              <w:br/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8</w:t>
            </w:r>
            <w:r w:rsidR="7C8CFDEE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0DE4D16" w14:textId="1852BC51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4D465911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EEF8206" w14:textId="037E0E64" w:rsidR="44912C05" w:rsidRPr="00963EF3" w:rsidRDefault="420150DD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y template of systematic review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A2C5D71" w14:textId="09E7646F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Cochrane Public Health Europ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7AF64DA" w14:textId="26503D1F" w:rsidR="44912C05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varian Health and Food Safety</w:t>
            </w:r>
            <w:r w:rsidR="768031F9" w:rsidRPr="52AC74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52AC74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uthority. Lower Austria Health and Social Fund. </w:t>
            </w:r>
            <w:r w:rsidRPr="52AC7422">
              <w:rPr>
                <w:rFonts w:ascii="Times New Roman" w:eastAsia="Times New Roman" w:hAnsi="Times New Roman" w:cs="Times New Roman"/>
                <w:sz w:val="20"/>
                <w:szCs w:val="20"/>
              </w:rPr>
              <w:t>Swiss School of Public Health</w:t>
            </w:r>
          </w:p>
        </w:tc>
      </w:tr>
      <w:tr w:rsidR="44912C05" w:rsidRPr="00963EF3" w14:paraId="69047B7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AF84056" w14:textId="6ED2F1D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roll 2006</w:t>
            </w:r>
            <w:r w:rsidR="008D273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76EE07B" w14:textId="59352196" w:rsidR="44912C05" w:rsidRDefault="6241E6C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udy</w:t>
            </w:r>
            <w:r w:rsidR="44912C05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15122821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  <w:p w14:paraId="133E353D" w14:textId="3EDC1D03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9271245" w14:textId="49C3D48F" w:rsidR="44912C05" w:rsidRPr="00963EF3" w:rsidRDefault="2E23C1B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y template of social and health policie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A5455B" w14:textId="4E5B89E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ent Researchand Development Support Unit. Social Care Institute for Excellence. </w:t>
            </w: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are Access to Research Evidence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AC186CD" w14:textId="280AF2F2" w:rsidR="44912C05" w:rsidRPr="00963EF3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al Care Institute for Excellence.</w:t>
            </w:r>
          </w:p>
        </w:tc>
      </w:tr>
      <w:tr w:rsidR="44912C05" w:rsidRPr="00963EF3" w14:paraId="0F78CC04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552C6D" w14:textId="2036A075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tle 2017</w:t>
            </w:r>
            <w:r w:rsidR="71B2929C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BB219C3" w14:textId="786C211F" w:rsidR="44912C05" w:rsidRPr="00963EF3" w:rsidRDefault="4AA407E7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17FC2079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92C4BCC" w14:textId="44341EF6" w:rsidR="44912C05" w:rsidRPr="00963EF3" w:rsidRDefault="7B40D39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brary on key concepts on health safety (CARL Library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FA1AA9D" w14:textId="0C1F8A9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HC. James Lind Initiativ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219D40C" w14:textId="1273E71E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earch Council of Norway </w:t>
            </w:r>
          </w:p>
          <w:p w14:paraId="1E59937E" w14:textId="16CCAAED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 Institute for Health Research.</w:t>
            </w:r>
          </w:p>
        </w:tc>
      </w:tr>
      <w:tr w:rsidR="44912C05" w14:paraId="4E6D1F50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3712154" w14:textId="73188527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mbers 2011</w:t>
            </w:r>
            <w:r w:rsidR="3FA83CB9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C6E70A1" w14:textId="4FE3B73E" w:rsidR="44912C05" w:rsidRPr="00963EF3" w:rsidRDefault="60F896AF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oping review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1A3E00E9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B960A9E" w14:textId="4E12CF9F" w:rsidR="44912C05" w:rsidRPr="00963EF3" w:rsidRDefault="16CC102C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synthesis summary template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25BE583" w14:textId="39B72ADB" w:rsidR="44912C05" w:rsidRDefault="60FF6D69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7D688F3F" w14:textId="069A987E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E715A0B" w14:textId="5FD9D05A" w:rsidR="44912C05" w:rsidRDefault="233C7529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408F769A" w14:textId="3AED0792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4C48181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356C8F" w14:textId="6D3FDEA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pman 2020</w:t>
            </w:r>
            <w:r w:rsidR="11B886B3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8405699" w14:textId="188CB8E0" w:rsidR="44912C05" w:rsidRDefault="28375B9E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sz w:val="20"/>
                <w:szCs w:val="20"/>
              </w:rPr>
              <w:t>Overview /</w:t>
            </w:r>
            <w:r w:rsidR="44912C05" w:rsidRPr="52AC7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1D10A7E" w:rsidRPr="52AC7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3901975" w14:textId="2CD24838" w:rsidR="44912C05" w:rsidRPr="00963EF3" w:rsidRDefault="140190BC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C7BB2A" w14:textId="39B72ADB" w:rsidR="46AF69AC" w:rsidRDefault="46AF69AC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1A26A2C6" w14:textId="41939FBD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394E5F" w14:textId="553A7BE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D9C87D8" w14:textId="5FD9D05A" w:rsidR="61A7806F" w:rsidRDefault="61A7806F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688FA24C" w14:textId="779F4A98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86C7C3" w14:textId="7164CD48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20E26746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3351AB" w14:textId="6D69F63A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Cockcroft 2014</w:t>
            </w:r>
            <w:r w:rsidR="51D39BA1"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8</w:t>
            </w:r>
          </w:p>
          <w:p w14:paraId="19DED542" w14:textId="76FBD4D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ED6579B" w14:textId="4B7F010D" w:rsidR="44912C05" w:rsidRPr="00963EF3" w:rsidRDefault="79883C14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</w:t>
            </w:r>
            <w:r w:rsidR="51439BA7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dy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6B910AA0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EC94AC" w14:textId="0857A05D" w:rsidR="44912C05" w:rsidRPr="00963EF3" w:rsidRDefault="74998A0C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ning for parliamentarians on scientific evidence in health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9A6732B" w14:textId="6397DB4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AIDS Coordinating Agency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40C6A0A" w14:textId="3D8D347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Global Health Research Initiative</w:t>
            </w:r>
          </w:p>
        </w:tc>
      </w:tr>
      <w:tr w:rsidR="44912C05" w14:paraId="33C94FBF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292B311" w14:textId="644610F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sack 2018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  <w:p w14:paraId="3B0F88DC" w14:textId="5C4041A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FE54F8" w14:textId="6F01169B" w:rsidR="44912C05" w:rsidRDefault="3B9C54A2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tematic review / full-text article</w:t>
            </w:r>
          </w:p>
          <w:p w14:paraId="6ABD5A6A" w14:textId="4B539B19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C3457C4" w14:textId="377009B9" w:rsidR="44912C05" w:rsidRPr="00963EF3" w:rsidRDefault="55D2A49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concepts about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BF53A62" w14:textId="39B72ADB" w:rsidR="62D82D21" w:rsidRDefault="62D82D2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5B67705E" w14:textId="328C5C49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4D662D" w14:textId="6CCBF8EB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DC843DA" w14:textId="5FD9D05A" w:rsidR="5E66BF96" w:rsidRDefault="5E66BF96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7F6E8CE" w14:textId="5658F828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DCB38C" w14:textId="7F37E47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45A3F7AD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9C71A3" w14:textId="7B81791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vidson 2017</w:t>
            </w:r>
            <w:r w:rsidR="13E2130F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668DF9E" w14:textId="5A5EE608" w:rsidR="44912C05" w:rsidRPr="00963EF3" w:rsidRDefault="3D5C69D9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rrative review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7DD816A7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9C8A153" w14:textId="43E7482A" w:rsidR="44912C05" w:rsidRPr="00963EF3" w:rsidRDefault="4DB3CAB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rratives and storytelling for communicating evidence for decision-making in public policie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4DD24ACA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EDD3401" w14:textId="5FD9D05A" w:rsidR="44912C05" w:rsidRDefault="44F4B6B4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47E8388" w14:textId="69FB6C68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6DC084D" w14:textId="5FD9D05A" w:rsidR="44912C05" w:rsidRDefault="44F4B6B4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6637A7B8" w14:textId="30AAF62F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5176604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AAB7F04" w14:textId="0F505F0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Ebell 2004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0</w:t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/ Ebell 2004b</w:t>
            </w:r>
            <w:r w:rsidR="00872F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0B5C4EE" w14:textId="786C211F" w:rsidR="44912C05" w:rsidRPr="00872FF3" w:rsidRDefault="77FCBB21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72F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872F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2F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17E0EB3A" w14:textId="060255DE" w:rsidR="44912C05" w:rsidRPr="00872FF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E62097A" w14:textId="0C31E97D" w:rsidR="44912C05" w:rsidRPr="00963EF3" w:rsidRDefault="0B30E9B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essment and communication tool for quality, quantity and consistency of evidence in health (SORT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5242EF0" w14:textId="3E5FBB37" w:rsidR="44912C05" w:rsidRPr="00963EF3" w:rsidRDefault="0B30E9B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ortium of journals specializing in Family Medicine in the United States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24454B3" w14:textId="5FD9D05A" w:rsidR="44912C05" w:rsidRDefault="2550DEAF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619DB18C" w14:textId="22639333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32F2634C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E645BF5" w14:textId="18C3EF4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wards 2001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3017057" w14:textId="6F01169B" w:rsidR="44912C05" w:rsidRPr="003B0F8B" w:rsidRDefault="17FC109A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0F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 / full-text article</w:t>
            </w:r>
          </w:p>
          <w:p w14:paraId="32F2C21F" w14:textId="52ED13D9" w:rsidR="44912C05" w:rsidRPr="003B0F8B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7C9E84F" w14:textId="5AB0ABAB" w:rsidR="2FBFB4AD" w:rsidRPr="00963EF3" w:rsidRDefault="2FBFB4AD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o</w:t>
            </w:r>
            <w:r w:rsidR="1408CA24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 </w:t>
            </w: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interventions.</w:t>
            </w:r>
          </w:p>
          <w:p w14:paraId="3E149406" w14:textId="0E4A842F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FB20BA" w14:textId="39B72ADB" w:rsidR="7BD454A6" w:rsidRDefault="7BD454A6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0DFA83FA" w14:textId="56951A2B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6ABF0C" w14:textId="3514FE7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3707217" w14:textId="5736B2ED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K National Health Service Research and Development programme</w:t>
            </w:r>
          </w:p>
        </w:tc>
      </w:tr>
      <w:tr w:rsidR="44912C05" w14:paraId="7F487039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F78A150" w14:textId="43F340F5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stein 2004</w:t>
            </w:r>
            <w:r w:rsidR="57B5FFE3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CD1BA09" w14:textId="6F01169B" w:rsidR="44912C05" w:rsidRPr="003B0F8B" w:rsidRDefault="7E336AFE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0F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 / full-text article</w:t>
            </w:r>
          </w:p>
          <w:p w14:paraId="49B3ADB9" w14:textId="13BFA978" w:rsidR="44912C05" w:rsidRPr="003B0F8B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E3859B5" w14:textId="4212E8B5" w:rsidR="64D1D4D5" w:rsidRPr="00963EF3" w:rsidRDefault="64D1D4D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60084E04" w14:textId="7A2C1870" w:rsidR="52AC7422" w:rsidRPr="00963EF3" w:rsidRDefault="52AC742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E57C3C1" w14:textId="31549233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9BFE8FE" w14:textId="39B72ADB" w:rsidR="7CE3D866" w:rsidRDefault="7CE3D866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6F4FC7C1" w14:textId="1E6CDB40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AD7F5D" w14:textId="4AB33A7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AF4CEC" w14:textId="35C6336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1B82E7" w14:textId="5FD9D05A" w:rsidR="3C926153" w:rsidRDefault="3C926153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104C19B" w14:textId="52F2B33C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C3D7BD" w14:textId="5983EB2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64044A53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6992F5C" w14:textId="09C8894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A-ENVHEALTH 2019</w:t>
            </w:r>
            <w:r w:rsidR="3C8193DE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EC94CE1" w14:textId="027AC9D6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retriz / on-line</w:t>
            </w:r>
            <w:r w:rsidR="40256869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1B082ED" w14:textId="5B4E1904" w:rsidR="44912C05" w:rsidRPr="00963EF3" w:rsidRDefault="79BA99B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the development of products for the communication of scientific results used in the formulation of policie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87B69D" w14:textId="367EC5A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ERA-ENVHEALTH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352D7F4" w14:textId="754ECE25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opean Community's Seventh</w:t>
            </w:r>
          </w:p>
          <w:p w14:paraId="692A26E9" w14:textId="67D6A398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mework Programme</w:t>
            </w:r>
          </w:p>
        </w:tc>
      </w:tr>
      <w:tr w:rsidR="44912C05" w14:paraId="63C0F6F1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73159C" w14:textId="397083B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tin 2001</w:t>
            </w:r>
            <w:r w:rsidR="3C26B37C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30E975" w14:textId="5A5E6460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rvey / </w:t>
            </w:r>
            <w:r w:rsidR="489208A3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07B618" w14:textId="732BE6BC" w:rsidR="44912C05" w:rsidRPr="00963EF3" w:rsidRDefault="7EB9CDC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2FEB9E1" w14:textId="5FD9D05A" w:rsidR="6FEF4F51" w:rsidRDefault="6FEF4F5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DF267AA" w14:textId="59C93449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A3E45B" w14:textId="5A1DC93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283958" w14:textId="5FD9D05A" w:rsidR="30CC30FC" w:rsidRDefault="30CC30FC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77B3FEE0" w14:textId="22AB098B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32CD7E" w14:textId="5D285B3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DAFE97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FE3BF35" w14:textId="07D1D6B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reeman 2021a</w:t>
            </w:r>
            <w:r w:rsidR="7738E29E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 Freeman 2021b</w:t>
            </w:r>
            <w:r w:rsidR="2861F28B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1EA85E3" w14:textId="54A7139A" w:rsidR="44912C05" w:rsidRDefault="3639934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tudy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="2883750F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erence abstrac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87F84E7" w14:textId="3A0E8DBC" w:rsidR="192B8062" w:rsidRPr="00963EF3" w:rsidRDefault="192B806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evidence on Covid-19.</w:t>
            </w:r>
          </w:p>
          <w:p w14:paraId="48EF8F71" w14:textId="0AC5B1EB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1B9071" w14:textId="1EB018BA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nton Centre for Risk &amp; Evidence Communication. University of Cambridge. Harding Center for Risk Literacy, University of Potsdam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1DC159F" w14:textId="5FD9D05A" w:rsidR="0AC76459" w:rsidRDefault="0AC76459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61E9C98D" w14:textId="057098F3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7BAB03" w14:textId="2EFFC7C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450F5D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E2178F" w14:textId="2E7E313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Ghosh 2005</w:t>
            </w:r>
            <w:r w:rsidR="132EB670"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9B2654F" w14:textId="10B1C3E3" w:rsidR="44912C05" w:rsidRPr="00963EF3" w:rsidRDefault="69429B6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rrative review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5F498839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820DBC8" w14:textId="732BE6BC" w:rsidR="44912C05" w:rsidRPr="00963EF3" w:rsidRDefault="43314CA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43FF0FE9" w14:textId="2EB5B373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5C60104" w14:textId="5FD9D05A" w:rsidR="2E9285E8" w:rsidRDefault="2E9285E8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7B2E3DE" w14:textId="2E45B287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4BDB10" w14:textId="0991748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B929EF0" w14:textId="5FD9D05A" w:rsidR="2E9285E8" w:rsidRDefault="2E9285E8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4BA3594B" w14:textId="04347CAC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1572DB" w14:textId="24259BC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1929812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4B68175" w14:textId="35A7B0A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Ghosh 2008</w:t>
            </w:r>
            <w:r w:rsidR="0CE21735"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8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9</w:t>
            </w:r>
          </w:p>
          <w:p w14:paraId="7EC27A74" w14:textId="2E4B1C1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FF706C4" w14:textId="09A3FBF7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CR/ </w:t>
            </w:r>
            <w:r w:rsidR="443F372D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9CC389E" w14:textId="4C575F57" w:rsidR="44912C05" w:rsidRPr="00963EF3" w:rsidRDefault="6D02AEC6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health risks and benefits with graphs or with graphs and diagram of frequency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28AAD2C" w14:textId="5FD9D05A" w:rsidR="2366752D" w:rsidRDefault="236675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4F6B3B9A" w14:textId="53A3E2F7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6732E8" w14:textId="3337349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EDC3F53" w14:textId="73295897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dicine Innovation Development and Advancement System. </w:t>
            </w:r>
          </w:p>
        </w:tc>
      </w:tr>
      <w:tr w:rsidR="44912C05" w14:paraId="70A73DB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D0E44F5" w14:textId="46CCE62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Gigerenzer 2007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B4B9B48" w14:textId="643FBA43" w:rsidR="44912C05" w:rsidRDefault="65173279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</w:t>
            </w:r>
            <w:r w:rsidR="7995E7BA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dy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ull-text article</w:t>
            </w:r>
          </w:p>
          <w:p w14:paraId="146F9386" w14:textId="70831605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B45ADA" w14:textId="732BE6BC" w:rsidR="44912C05" w:rsidRPr="00963EF3" w:rsidRDefault="0ED3B5C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45C36AB9" w14:textId="36288040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F3CF2C2" w14:textId="5FD9D05A" w:rsidR="07FEE285" w:rsidRDefault="07FEE28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E139640" w14:textId="1629E68A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E60A17" w14:textId="26902F4F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3B7DCC0" w14:textId="5FD9D05A" w:rsidR="07FEE285" w:rsidRDefault="07FEE28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F3249FD" w14:textId="3A15EB3A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CD3495" w14:textId="5795D89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0094B544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11432FF" w14:textId="01B63D7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enton 2020</w:t>
            </w:r>
            <w:r w:rsidR="003B0F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69E8FE0" w14:textId="479081CB" w:rsidR="44912C05" w:rsidRDefault="512AA282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deline/ 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987943A" w14:textId="52475783" w:rsidR="44912C05" w:rsidRPr="00963EF3" w:rsidRDefault="0167418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the elaboration of products to communicate the results of systematic reviews.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E6845B6" w14:textId="3522E13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347068A" w14:textId="73183C2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</w:tr>
      <w:tr w:rsidR="44912C05" w14:paraId="6AC6FF7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17B9696" w14:textId="58312AEE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rimshaw 2012</w:t>
            </w:r>
            <w:r w:rsidR="00B60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2E5B74" w14:textId="56B27ED1" w:rsidR="44912C05" w:rsidRPr="00963EF3" w:rsidRDefault="5657B55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rrative review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22D45840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A5D4286" w14:textId="732BE6BC" w:rsidR="44912C05" w:rsidRPr="00963EF3" w:rsidRDefault="4FE82FCE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7442A7C6" w14:textId="2228717F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928D668" w14:textId="39B72ADB" w:rsidR="44912C05" w:rsidRDefault="3957D5F0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56129F2B" w14:textId="6A4C411F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7D95C2" w14:textId="5FD9D05A" w:rsidR="44912C05" w:rsidRDefault="7E614DA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26097E3" w14:textId="6793C669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470C615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6A23A43" w14:textId="10EC1E2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rtling 2018</w:t>
            </w:r>
            <w:r w:rsidR="33DC43D7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B60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F25B3EC" w14:textId="459A78EE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vey /</w:t>
            </w:r>
            <w:r w:rsidR="3EFF439A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538EE94" w14:textId="1F529BB2" w:rsidR="44912C05" w:rsidRPr="00963EF3" w:rsidRDefault="18F802EE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synthesis summary template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503800F" w14:textId="1572041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AHRQ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FC2764" w14:textId="6E54A3F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AHRQ</w:t>
            </w:r>
          </w:p>
          <w:p w14:paraId="6896AD42" w14:textId="4D5E14E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4912C05" w:rsidRPr="00963EF3" w14:paraId="72D288B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2EB4EFE" w14:textId="1A87050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HC 2018</w:t>
            </w:r>
            <w:r w:rsidR="4A5F363D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B604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  <w:p w14:paraId="1CC2AEEA" w14:textId="2464347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59B5365" w14:textId="3B360474" w:rsidR="44912C05" w:rsidRPr="00963EF3" w:rsidRDefault="15F412EC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7FA86CA4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9F36CFD" w14:textId="7FD93A34" w:rsidR="44912C05" w:rsidRPr="00963EF3" w:rsidRDefault="6EB7B07D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concepts on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E10C501" w14:textId="506245B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5B6B65D" w14:textId="079678B8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earch Council of Norway. National Institute for Health Research. Rockefeller Foundation. Naji Foundation. Norwegian Agency for Development Cooperation.  European Union.</w:t>
            </w:r>
          </w:p>
        </w:tc>
      </w:tr>
      <w:tr w:rsidR="44912C05" w14:paraId="40D0D9EA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61BAB59" w14:textId="5AEDA395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kirezi 2016</w:t>
            </w:r>
            <w:r w:rsidR="007824C2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88D12A" w14:textId="1266A35A" w:rsidR="44912C05" w:rsidRPr="00963EF3" w:rsidRDefault="4FFB3CCF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tudy</w:t>
            </w: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="06164573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FEE3FA8" w14:textId="4DB5EB35" w:rsidR="44912C05" w:rsidRDefault="2422C55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sz w:val="20"/>
                <w:szCs w:val="20"/>
              </w:rPr>
              <w:t>Comunicação/ aprendizagem de conceitos-chave sobre evidências em saúde</w:t>
            </w:r>
            <w:r w:rsidR="44912C05" w:rsidRPr="52AC742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7DC73FD" w14:textId="0A79BEA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IHC</w:t>
            </w:r>
          </w:p>
          <w:p w14:paraId="16FA9CE7" w14:textId="4E83E2C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0B345F" w14:textId="5462C82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Norwegian Research Council .</w:t>
            </w:r>
            <w:r>
              <w:br/>
            </w:r>
          </w:p>
        </w:tc>
      </w:tr>
      <w:tr w:rsidR="44912C05" w:rsidRPr="00963EF3" w14:paraId="663828A8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6AC795" w14:textId="24061F1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rwer 2021</w:t>
            </w:r>
            <w:r w:rsidR="6D1BDA45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93E220B" w14:textId="0E99CBC9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/ </w:t>
            </w:r>
            <w:r w:rsidR="1861AF5F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90CDB9" w14:textId="192E4B72" w:rsidR="44912C05" w:rsidRPr="00963EF3" w:rsidRDefault="373A941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tract template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E99FE4" w14:textId="128EBED7" w:rsidR="44912C05" w:rsidRPr="00963EF3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ournal of Social and Political Psychology  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307662" w14:textId="13659CF6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en Access Fund of the Leibniz Association.</w:t>
            </w:r>
          </w:p>
        </w:tc>
      </w:tr>
      <w:tr w:rsidR="44912C05" w14:paraId="415FA6CF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C6F9538" w14:textId="3F3A5E9A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app 2004</w:t>
            </w:r>
            <w:r w:rsidR="357914BB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CC3DE59" w14:textId="1A02653D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R / </w:t>
            </w:r>
            <w:r w:rsidR="2E6C3E9A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F887B15" w14:textId="3C28EA33" w:rsidR="44912C05" w:rsidRPr="00963EF3" w:rsidRDefault="34402DD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health risks and benefits using nominal or numerical forms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FDCD88D" w14:textId="5FD9D05A" w:rsidR="4FD2D00B" w:rsidRDefault="4FD2D00B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9E2F517" w14:textId="72C9D234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72007E" w14:textId="6281DDC5" w:rsidR="44912C05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DEB2611" w14:textId="5FD9D05A" w:rsidR="4FD2D00B" w:rsidRDefault="4FD2D00B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4C8EC820" w14:textId="31D3A98D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E78767" w14:textId="63D4A8F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4912C05" w14:paraId="3F607C30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C2B9324" w14:textId="296C458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rause 2011</w:t>
            </w:r>
            <w:r w:rsidR="39BEA819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00B516" w14:textId="08E4ACA7" w:rsidR="44912C05" w:rsidRDefault="24680851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arrative review</w:t>
            </w:r>
            <w:r w:rsidR="44912C05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</w:t>
            </w:r>
            <w:r w:rsidR="3717995B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erence</w:t>
            </w:r>
            <w:r w:rsidR="44912C05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28CDB6DF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3029A3" w14:textId="70EDA7AF" w:rsidR="44912C05" w:rsidRPr="00963EF3" w:rsidRDefault="6260AB86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active communication/learning of key concepts on health evidence.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C67AB52" w14:textId="3D5ABB67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7E77A14" w14:textId="39B72ADB" w:rsidR="44912C05" w:rsidRDefault="0A0B58B8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156FA5DD" w14:textId="0A20EDE8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45854A" w14:textId="2BFF770B" w:rsidR="44912C05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rado School of Public Health. Dartmouth Institute for Health Policy and Clinical Practice. Norwegian Knowledge Center for the Health Services</w:t>
            </w:r>
          </w:p>
        </w:tc>
      </w:tr>
      <w:tr w:rsidR="44912C05" w14:paraId="29D454B0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0559E1F" w14:textId="51E420D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ristiansen</w:t>
            </w:r>
            <w:r>
              <w:br/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  <w:r w:rsidR="74F8F0F7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A1DD147" w14:textId="7073568F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/ </w:t>
            </w:r>
            <w:r w:rsidR="38A48746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1643A2" w14:textId="732BE6BC" w:rsidR="44912C05" w:rsidRPr="00963EF3" w:rsidRDefault="468C77C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6905D1EC" w14:textId="52A278B0" w:rsidR="44912C05" w:rsidRDefault="468C77C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2AC7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ing</w:t>
            </w:r>
            <w:r w:rsidR="44912C05" w:rsidRPr="52AC74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NT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B9D2758" w14:textId="5FD9D05A" w:rsidR="74375F09" w:rsidRDefault="74375F09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39D69D2" w14:textId="6F8A9A72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6AD0B8" w14:textId="5CEDCA5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6386E53" w14:textId="090A716B" w:rsidR="44912C05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nish Heart Foundation</w:t>
            </w:r>
          </w:p>
        </w:tc>
      </w:tr>
      <w:tr w:rsidR="44912C05" w:rsidRPr="00963EF3" w14:paraId="16152A0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82CA44B" w14:textId="3431EB19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vis 2013</w:t>
            </w:r>
            <w:r w:rsidR="28BCC52F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30C627" w14:textId="503F64D1" w:rsidR="44912C05" w:rsidRDefault="2C9FD560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scriptive sudy 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2A9AB0D9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-line report</w:t>
            </w:r>
          </w:p>
          <w:p w14:paraId="7DCA9C6E" w14:textId="41DE672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8CF926D" w14:textId="16296127" w:rsidR="44912C05" w:rsidRPr="00963EF3" w:rsidRDefault="4ADDF47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the development of communication products on health policies and system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22C0B13" w14:textId="6945B1A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BRIDGE Study Team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2AF7E58" w14:textId="14D03CBA" w:rsidR="44912C05" w:rsidRPr="00963EF3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 Regional Office for Europe and European Observatory on Health Systems and Policies</w:t>
            </w:r>
          </w:p>
        </w:tc>
      </w:tr>
      <w:tr w:rsidR="44912C05" w:rsidRPr="00963EF3" w14:paraId="09278E6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13578A8" w14:textId="31C7698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pkus 2007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7B4C486" w14:textId="00A1D915" w:rsidR="44912C05" w:rsidRPr="00963EF3" w:rsidRDefault="5FE0BEDD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rrative review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2BFB05B2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C81C808" w14:textId="732BE6BC" w:rsidR="090E54EF" w:rsidRPr="00963EF3" w:rsidRDefault="090E54EF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45670054" w14:textId="74EE30C2" w:rsidR="52AC7422" w:rsidRPr="00963EF3" w:rsidRDefault="52AC742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A31EC32" w14:textId="7600A35E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1145FC5" w14:textId="39B72ADB" w:rsidR="6011708A" w:rsidRDefault="6011708A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07F29846" w14:textId="0B00B799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A2406D" w14:textId="6184251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ACA5EBC" w14:textId="2A77A44A" w:rsidR="44912C05" w:rsidRPr="00963EF3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HRQ. Foundation for Informed Medical Decision Making.</w:t>
            </w:r>
          </w:p>
        </w:tc>
      </w:tr>
      <w:tr w:rsidR="44912C05" w14:paraId="0414A137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75CF1EE" w14:textId="3BBB69DA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ullo 2019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0AA5420" w14:textId="1B3870A9" w:rsidR="44912C05" w:rsidRPr="00963EF3" w:rsidRDefault="283C422C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nslation and transcultural </w:t>
            </w: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adaptation study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="4F19EEE8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1112EC6" w14:textId="77A9BED1" w:rsidR="44912C05" w:rsidRPr="00963EF3" w:rsidRDefault="7D36EC5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ool to assess the quality of health text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E1B0B9C" w14:textId="2F652D04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versity of Oxford. British Library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783DA0" w14:textId="27C52AFF" w:rsidR="44912C05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PES</w:t>
            </w:r>
          </w:p>
        </w:tc>
      </w:tr>
      <w:tr w:rsidR="44912C05" w14:paraId="6E06E8C6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4A9C5FB" w14:textId="53314D4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pez 2008</w:t>
            </w:r>
            <w:r w:rsidR="3716AB96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46D326" w14:textId="6F01169B" w:rsidR="44912C05" w:rsidRPr="00E57672" w:rsidRDefault="3F753CA2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67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 / full-text article</w:t>
            </w:r>
          </w:p>
          <w:p w14:paraId="480EFCE7" w14:textId="796E5D69" w:rsidR="44912C05" w:rsidRPr="00E57672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38214A4" w14:textId="732BE6BC" w:rsidR="08B9C9FC" w:rsidRPr="00963EF3" w:rsidRDefault="08B9C9FC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6E40F069" w14:textId="0BC707FD" w:rsidR="52AC7422" w:rsidRPr="00963EF3" w:rsidRDefault="52AC742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147AADA" w14:textId="0F7428AA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8367375" w14:textId="39B72ADB" w:rsidR="0261522E" w:rsidRDefault="0261522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2C974301" w14:textId="306E0556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153A30" w14:textId="66A3F47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21A2B1E" w14:textId="5FD9D05A" w:rsidR="0EFBC075" w:rsidRDefault="0EFBC07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C61C1EB" w14:textId="0DC5DB15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88B8E3" w14:textId="1EF6EC3E" w:rsidR="44912C05" w:rsidRDefault="44912C05" w:rsidP="44912C05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4912C05" w14:paraId="26615299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B26758" w14:textId="1324431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quez 2018</w:t>
            </w:r>
            <w:r w:rsidR="40B5D4A1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="00E576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17D9CBDB" w14:textId="1A979C5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DB8773D" w14:textId="7BD5E93E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rvey / </w:t>
            </w:r>
            <w:r w:rsidR="21CC6931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7E165F1" w14:textId="15CE73CA" w:rsidR="44912C05" w:rsidRPr="00963EF3" w:rsidRDefault="6C017AE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ematic review template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D3A9E1F" w14:textId="2BE262C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HR</w:t>
            </w:r>
          </w:p>
          <w:p w14:paraId="42E713F4" w14:textId="5B0F387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654C12" w14:textId="3C7C703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HR</w:t>
            </w:r>
          </w:p>
        </w:tc>
      </w:tr>
      <w:tr w:rsidR="44912C05" w14:paraId="7751627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D17E58D" w14:textId="60962D8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Cormack 2013</w:t>
            </w:r>
            <w:r w:rsidR="0FA804D4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C7265E" w14:textId="7AAF8C15" w:rsidR="44912C05" w:rsidRPr="00963EF3" w:rsidRDefault="3E592F1B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</w:t>
            </w:r>
          </w:p>
          <w:p w14:paraId="73D1652C" w14:textId="578FEA00" w:rsidR="44912C05" w:rsidRPr="00963EF3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17C0E553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BDD1EE6" w14:textId="732BE6BC" w:rsidR="44912C05" w:rsidRPr="00963EF3" w:rsidRDefault="4D119BF6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risks and benefits in health.</w:t>
            </w:r>
          </w:p>
          <w:p w14:paraId="392BEA5F" w14:textId="165F1AFA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96F568A" w14:textId="39B72ADB" w:rsidR="44912C05" w:rsidRDefault="190F5276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0E59C159" w14:textId="119A4EF2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681D55" w14:textId="76A1841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AHRQ</w:t>
            </w:r>
          </w:p>
        </w:tc>
      </w:tr>
      <w:tr w:rsidR="44912C05" w:rsidRPr="00963EF3" w14:paraId="1D623E99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B2B1BE7" w14:textId="321D87DD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endorp 2021</w:t>
            </w:r>
            <w:r w:rsidR="57C438FD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="008C7B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B88A406" w14:textId="1CBB3626" w:rsidR="44912C05" w:rsidRPr="00963EF3" w:rsidRDefault="789CC58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ping review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200D3147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6CBDA87" w14:textId="4F4885C4" w:rsidR="0C8BF616" w:rsidRPr="00963EF3" w:rsidRDefault="0C8BF616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communicating uncertainties in accessible language.</w:t>
            </w:r>
          </w:p>
          <w:p w14:paraId="02C91893" w14:textId="123E9896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6BFBC7F" w14:textId="39B72ADB" w:rsidR="2D204FA9" w:rsidRDefault="2D204FA9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45F1EFDD" w14:textId="2FD0AA17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3EA960" w14:textId="7A65CD3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E208BAD" w14:textId="7183BAFA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tch Cancer Society. Dutch Research Council.</w:t>
            </w:r>
          </w:p>
        </w:tc>
      </w:tr>
      <w:tr w:rsidR="44912C05" w:rsidRPr="00963EF3" w14:paraId="0BB36AC3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36C9C78" w14:textId="2FA94DC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berg 2018</w:t>
            </w:r>
            <w:r w:rsidR="7E32F3A9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4FAE69" w14:textId="786C211F" w:rsidR="44912C05" w:rsidRPr="00BA4E23" w:rsidRDefault="39FD4661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60991A6F" w14:textId="1403F5D2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A2F486E" w14:textId="4F0420DC" w:rsidR="44912C05" w:rsidRPr="00963EF3" w:rsidRDefault="152F4C1F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ossary (GET-IT) of health research term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5E1B26" w14:textId="70A06A83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ADE. IHC. </w:t>
            </w: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ing Treatments interactive.</w:t>
            </w:r>
          </w:p>
          <w:p w14:paraId="63B14E33" w14:textId="586FC855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DA0921F" w14:textId="259CC43B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earch Council of Norwa.  European Commission under the Seventh Framework Programme.</w:t>
            </w:r>
          </w:p>
        </w:tc>
      </w:tr>
      <w:tr w:rsidR="44912C05" w14:paraId="7E9ADBD0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97E7ED4" w14:textId="0B76306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etti 2018</w:t>
            </w:r>
            <w:r w:rsidR="33DA0ABA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39C81FD" w14:textId="786C211F" w:rsidR="44912C05" w:rsidRDefault="657D7970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udy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ull-text article</w:t>
            </w:r>
          </w:p>
          <w:p w14:paraId="2AC95BD1" w14:textId="4710EB07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7B88935" w14:textId="2499CBEC" w:rsidR="44912C05" w:rsidRPr="00963EF3" w:rsidRDefault="4FBC3223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-book with summaries of systematic review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F504DA8" w14:textId="7515EC1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599DF6F" w14:textId="1AC987E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</w:tr>
      <w:tr w:rsidR="44912C05" w:rsidRPr="00963EF3" w14:paraId="77FE910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6EC25F8" w14:textId="22198BE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sconi 2016</w:t>
            </w:r>
            <w:r w:rsidR="5DA69D3F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ACB1CC6" w14:textId="786C211F" w:rsidR="44912C05" w:rsidRPr="00BA4E23" w:rsidRDefault="77C467BF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7471D80F" w14:textId="1C1E0D3C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0908D55" w14:textId="0D48AB69" w:rsidR="44912C05" w:rsidRPr="00963EF3" w:rsidRDefault="79171D14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/ learning about Clinical Trials (ECRAN Project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D50B84A" w14:textId="58C90CE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jeto ECRAN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B34259A" w14:textId="3E29A0AF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opean Union’s Seventh Framework Programme</w:t>
            </w:r>
          </w:p>
        </w:tc>
      </w:tr>
      <w:tr w:rsidR="44912C05" w14:paraId="466FFC9E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68AB995" w14:textId="393E4696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gisha 2016</w:t>
            </w:r>
            <w:r w:rsidR="28CCAE64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056228E" w14:textId="3A261293" w:rsidR="44912C05" w:rsidRPr="00963EF3" w:rsidRDefault="74C2536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t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68C8FC69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thesis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08E257A" w14:textId="2F604240" w:rsidR="44912C05" w:rsidRPr="00963EF3" w:rsidRDefault="4D1435A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concepts on health evidence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1EBBBD0" w14:textId="6088B825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7A55AB" w14:textId="17E6686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Council of Norway</w:t>
            </w:r>
          </w:p>
          <w:p w14:paraId="3F319589" w14:textId="1C57326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6EB920F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2B722D6" w14:textId="5C391A3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rthy 2012</w:t>
            </w:r>
            <w:r w:rsidR="5C1EAB27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8EF5E7C" w14:textId="6F01169B" w:rsidR="44912C05" w:rsidRPr="00BA4E23" w:rsidRDefault="0CCAB6AE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 / full-text article</w:t>
            </w:r>
          </w:p>
          <w:p w14:paraId="29C0C66E" w14:textId="7BCB5F91" w:rsidR="44912C05" w:rsidRPr="00BA4E23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F0099C9" w14:textId="4C09C280" w:rsidR="44D400B8" w:rsidRPr="00963EF3" w:rsidRDefault="44D400B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 evidence communication newsletters in accessible language.</w:t>
            </w:r>
          </w:p>
          <w:p w14:paraId="7629728F" w14:textId="4F51303D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73580BB" w14:textId="39B72ADB" w:rsidR="5AED72C3" w:rsidRDefault="5AED72C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30C5DB65" w14:textId="28AA70F0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0F1D2F" w14:textId="49DCA213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4F31A18" w14:textId="52649E2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</w:tr>
      <w:tr w:rsidR="44912C05" w14:paraId="05FB06E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0A65284" w14:textId="6DE735C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dheim 2016</w:t>
            </w:r>
            <w:r w:rsidR="7483FEE0"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0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E11E869" w14:textId="6F01169B" w:rsidR="44912C05" w:rsidRDefault="455D080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tematic review / full-text article</w:t>
            </w:r>
          </w:p>
          <w:p w14:paraId="6408DC88" w14:textId="5E17144C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28EA41E" w14:textId="0DB21440" w:rsidR="44912C05" w:rsidRPr="00963EF3" w:rsidRDefault="2BE2761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health evidence concepts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3499639" w14:textId="39B72ADB" w:rsidR="58769D8E" w:rsidRDefault="58769D8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439E020D" w14:textId="41211BAC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18FD7E" w14:textId="583DCE8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2C58DDF" w14:textId="5FD9D05A" w:rsidR="31703789" w:rsidRDefault="31703789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D8F8BC2" w14:textId="0E707BDA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484643" w14:textId="7D00F1C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44912C05" w14:paraId="71B5E18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38FC10C" w14:textId="0BEF27A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sangi 2017</w:t>
            </w:r>
            <w:r w:rsidR="64A63F6D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C8398D3" w14:textId="35AD44C6" w:rsidR="44912C05" w:rsidRPr="00963EF3" w:rsidRDefault="4D6734A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trial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</w:t>
            </w:r>
            <w:r w:rsidR="44912C05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6C6BC4AF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B0DE449" w14:textId="341857DE" w:rsidR="44912C05" w:rsidRPr="00963EF3" w:rsidRDefault="06F4BF74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concepts about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1B168B8" w14:textId="6B4993AF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A5A4C0C" w14:textId="53D4FD1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Council of Norway</w:t>
            </w:r>
          </w:p>
          <w:p w14:paraId="50A87935" w14:textId="0788A67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E4EE894" w14:textId="77777777" w:rsidTr="301BAD33">
        <w:trPr>
          <w:trHeight w:val="750"/>
        </w:trPr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4F5E61D" w14:textId="756407A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Ongolo-Zogo 2014</w:t>
            </w:r>
            <w:r w:rsidR="6A6C6EF8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4185F4" w14:textId="680FEF8B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</w:t>
            </w: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7BC0B76B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5DE6E61" w14:textId="4A8BB4A6" w:rsidR="44912C05" w:rsidRPr="00963EF3" w:rsidRDefault="67F5E5B1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/learning of key concepts about health evidence</w:t>
            </w:r>
            <w:r w:rsidR="02533398"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F69A563" w14:textId="3590584A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F653B48" w14:textId="394A9BA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EVIPNet de Camarões e a REACH-PI de Uganda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C61DD7E" w14:textId="5FD9D05A" w:rsidR="44912C05" w:rsidRDefault="31E1FFFB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ADD46EE" w14:textId="18BAFFBE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4AB4320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6BB552A" w14:textId="09B44B1C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xman 2020a</w:t>
            </w:r>
            <w:r w:rsidR="191F53CC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60452E3" w14:textId="786C211F" w:rsidR="44912C05" w:rsidRDefault="282E8AA1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udy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ull-text article</w:t>
            </w:r>
          </w:p>
          <w:p w14:paraId="5A7FD074" w14:textId="7DE70154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4FCE5B4" w14:textId="13DC4F0A" w:rsidR="44912C05" w:rsidRPr="00963EF3" w:rsidRDefault="58D8FE24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communicating evidence on the effects of health interventions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5FDEBE9" w14:textId="533EE639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e for Informed Health Choices, Norwegian Institute of Public Health, Oslo, Noruega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52B50CF" w14:textId="2B3A483E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e for Informed Health Choices, Norwegian Institute of Public Health.</w:t>
            </w:r>
          </w:p>
        </w:tc>
      </w:tr>
      <w:tr w:rsidR="44912C05" w14:paraId="102593CA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88FADDB" w14:textId="23AA49A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xman 2020b</w:t>
            </w:r>
            <w:r w:rsidR="792D31BA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134267D9" w14:textId="7CEBCC3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003EEA8" w14:textId="6F01169B" w:rsidR="44912C05" w:rsidRDefault="7FEDC5E7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tematic review / full-text article</w:t>
            </w:r>
          </w:p>
          <w:p w14:paraId="139C0460" w14:textId="52CDD138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BDAF808" w14:textId="00E93171" w:rsidR="44912C05" w:rsidRPr="00963EF3" w:rsidRDefault="2F463E1A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/learning of key concepts on health evidence for the population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98DAD0" w14:textId="39B72ADB" w:rsidR="26A844E6" w:rsidRDefault="26A844E6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1F73DECD" w14:textId="48682681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555AC8" w14:textId="3AC506A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C81EA77" w14:textId="61D9132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search Council of Norway </w:t>
            </w:r>
          </w:p>
        </w:tc>
      </w:tr>
      <w:tr w:rsidR="44912C05" w14:paraId="3494D2DC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9FFAA73" w14:textId="49643F3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ling 2003</w:t>
            </w:r>
            <w:r w:rsidR="7C3E1686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4A0F638" w14:textId="786C211F" w:rsidR="44912C05" w:rsidRDefault="622E4EF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udy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ull-text article</w:t>
            </w:r>
          </w:p>
          <w:p w14:paraId="7C0012E0" w14:textId="5C349008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FE87204" w14:textId="0789975D" w:rsidR="44912C05" w:rsidRPr="00963EF3" w:rsidRDefault="270410C3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of health risks (CARE approach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E43EECB" w14:textId="5FD9D05A" w:rsidR="322DCF75" w:rsidRDefault="322DCF7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9445145" w14:textId="78441C9A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07A294" w14:textId="5F997DE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A9C8CC8" w14:textId="5FD9D05A" w:rsidR="322DCF75" w:rsidRDefault="322DCF7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E8EB109" w14:textId="6D9DA538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E9A7A8" w14:textId="13C9EB5B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1BF8147F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E238147" w14:textId="6781073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melli 2022</w:t>
            </w:r>
            <w:r w:rsidR="2163C9D3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84824B4" w14:textId="786C211F" w:rsidR="44912C05" w:rsidRPr="00BA4E23" w:rsidRDefault="303B09EF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02E6D8D4" w14:textId="327C6D87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8F29C1F" w14:textId="0C63F4EE" w:rsidR="44912C05" w:rsidRPr="00963EF3" w:rsidRDefault="7D47F074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certainty of evidence to managers (DECIDE Project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51DB2FF" w14:textId="1739B56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58A2B1" w14:textId="354324DA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opean Commission under the Seventh Framework Programme</w:t>
            </w:r>
          </w:p>
        </w:tc>
      </w:tr>
      <w:tr w:rsidR="44912C05" w14:paraId="16F2EE74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0750D06" w14:textId="3545572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tkovic 2016</w:t>
            </w:r>
            <w:r w:rsidR="66828E69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1815B5" w14:textId="6F01169B" w:rsidR="44912C05" w:rsidRPr="00963EF3" w:rsidRDefault="0DDF084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B4A8D2F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04E55D9" w14:textId="6BB94B54" w:rsidR="44912C05" w:rsidRPr="00963EF3" w:rsidRDefault="2E2E493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synthesis summary template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3D82AA8" w14:textId="5FD9D05A" w:rsidR="5F7FFBD7" w:rsidRDefault="5F7FFBD7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4A66295" w14:textId="3C214AA6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A4C403" w14:textId="29843DB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4ACD5A" w14:textId="4769A16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D8A860" w14:textId="3315DC1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nhuma declarada.</w:t>
            </w:r>
          </w:p>
          <w:p w14:paraId="447253D0" w14:textId="77876CD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BE94C7" w14:textId="16B6D64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2EC2DA48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10871D7" w14:textId="5186B5D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ctor 2013</w:t>
            </w:r>
            <w:r w:rsidR="409F7150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02A3E4F" w14:textId="297BFBFC" w:rsidR="44912C05" w:rsidRPr="00963EF3" w:rsidRDefault="21F3DDE0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ase study 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35814EAB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C7E3FB" w14:textId="116170F1" w:rsidR="44912C05" w:rsidRPr="00963EF3" w:rsidRDefault="26727C8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 involvement in the Cochrane systematic review proces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DBD5773" w14:textId="39BEA8CD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AAC6AD3" w14:textId="446CF03F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</w:tr>
      <w:tr w:rsidR="44912C05" w14:paraId="3B38E306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52A968D" w14:textId="349F61D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ljak 2015</w:t>
            </w:r>
            <w:r w:rsidR="2482B6F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5844624" w14:textId="297BFBFC" w:rsidR="44912C05" w:rsidRDefault="0015399C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study / full-text article</w:t>
            </w:r>
          </w:p>
          <w:p w14:paraId="2D28142C" w14:textId="546B0580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B4BEB8" w14:textId="7BD7640E" w:rsidR="44912C05" w:rsidRPr="00963EF3" w:rsidRDefault="08F8F54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Facebook to communicate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85DAF51" w14:textId="2BF186C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 Croácia</w:t>
            </w:r>
          </w:p>
          <w:p w14:paraId="12131F73" w14:textId="40F8A11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A517BFF" w14:textId="7AAAEFD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  <w:p w14:paraId="3CDE9A4C" w14:textId="7567DC7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4385CEAD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6F0DAA7" w14:textId="6F758D54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ngle 2020</w:t>
            </w:r>
            <w:r w:rsidR="7B1BE5D5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47393DE" w14:textId="7EF881E3" w:rsidR="44912C05" w:rsidRPr="00963EF3" w:rsidRDefault="0A73F35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on-line</w:t>
            </w:r>
            <w:r w:rsidR="22CFA4F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ssertaion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8C99D70" w14:textId="3B518FCB" w:rsidR="44912C05" w:rsidRPr="00963EF3" w:rsidRDefault="6A4C792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podcasts for communication/learning of key concepts about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9EAA91C" w14:textId="5FD9D05A" w:rsidR="74106113" w:rsidRDefault="74106113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30F92F7" w14:textId="4D16DDC7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77E31A" w14:textId="5F10C7B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D6BC657" w14:textId="5FD9D05A" w:rsidR="74106113" w:rsidRDefault="74106113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0ED60E8" w14:textId="1290A20B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DD2B60" w14:textId="0477417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6F14C72F" w14:textId="77777777" w:rsidTr="301BAD33">
        <w:trPr>
          <w:trHeight w:val="540"/>
        </w:trPr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6EB6AB8" w14:textId="2700E28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binson 2005</w:t>
            </w:r>
            <w:r w:rsidR="2A346D3F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79EE000" w14:textId="2B877A10" w:rsidR="44912C05" w:rsidRDefault="5613EE2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escriptive sudy 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resumo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352F9EE" w14:textId="11E13A3E" w:rsidR="44912C05" w:rsidRPr="00963EF3" w:rsidRDefault="46D8369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/learning about clinical trial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5BDE81B" w14:textId="5FD9D05A" w:rsidR="59141A03" w:rsidRDefault="59141A03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777B5646" w14:textId="38178836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DA58BF" w14:textId="672167A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6F8A604" w14:textId="5FD9D05A" w:rsidR="44912C05" w:rsidRDefault="59141A03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96C6DE5" w14:textId="5E366A49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407878DA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28D0223" w14:textId="2639F963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senbaum 2011</w:t>
            </w:r>
            <w:r w:rsidR="77AA4C8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62232A9" w14:textId="297BFBFC" w:rsidR="44912C05" w:rsidRPr="00BA4E23" w:rsidRDefault="1C11799E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tudy / full-text article</w:t>
            </w:r>
          </w:p>
          <w:p w14:paraId="3E0DB3A1" w14:textId="0CCDCB89" w:rsidR="44912C05" w:rsidRPr="00BA4E23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B963A9D" w14:textId="5DA7E8CA" w:rsidR="44912C05" w:rsidRPr="00963EF3" w:rsidRDefault="2ED3C29D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y template of systematic review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ED92DE6" w14:textId="019DB70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FCEF365" w14:textId="3986655E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opean Commission’s 6th Framework Programme</w:t>
            </w:r>
          </w:p>
        </w:tc>
      </w:tr>
      <w:tr w:rsidR="44912C05" w14:paraId="728E82B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A12A125" w14:textId="2241018D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Ryan 2018</w:t>
            </w:r>
            <w:r w:rsidR="6D8177AC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22C5875" w14:textId="6CC5E8BD" w:rsidR="44912C05" w:rsidRPr="00963EF3" w:rsidRDefault="0AE793F1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tudy / 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D25734E" w14:textId="2186618C" w:rsidR="44912C05" w:rsidRPr="00963EF3" w:rsidRDefault="7677B34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Facebook and Twitter to communicate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F9D91DA" w14:textId="5FD9D05A" w:rsidR="613346CF" w:rsidRDefault="613346CF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4131C82D" w14:textId="1B3680CE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C02127" w14:textId="6492010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3024DD8" w14:textId="5FD9D05A" w:rsidR="613346CF" w:rsidRDefault="613346CF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3399FD5F" w14:textId="45672457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245A3E" w14:textId="41C76C3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52227FC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3DAB992" w14:textId="21AA03EC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ntesso 2006</w:t>
            </w:r>
            <w:r w:rsidR="189B21AA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A985424" w14:textId="666C0F3B" w:rsidR="44912C05" w:rsidRPr="00963EF3" w:rsidRDefault="57D0992E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study / 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9318782" w14:textId="22F927E1" w:rsidR="44912C05" w:rsidRPr="00963EF3" w:rsidRDefault="105F690F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ng the contents of systematic review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3F43655" w14:textId="567402A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FF087F1" w14:textId="785928E9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DTH. Canadian Institutes of Health Research.</w:t>
            </w:r>
          </w:p>
        </w:tc>
      </w:tr>
      <w:tr w:rsidR="44912C05" w:rsidRPr="00963EF3" w14:paraId="45237AC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C4D555C" w14:textId="4D8AF3E0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ntesso 2015</w:t>
            </w:r>
            <w:r w:rsidR="78CB0F78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161824B" w14:textId="6B69D30D" w:rsidR="44912C05" w:rsidRDefault="271E3DE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1E30BE4E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0D21487" w14:textId="3E1B3175" w:rsidR="44912C05" w:rsidRPr="00963EF3" w:rsidRDefault="20B2C91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summary template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261C074" w14:textId="220604C8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chrane</w:t>
            </w:r>
          </w:p>
          <w:p w14:paraId="760B6E07" w14:textId="41962486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0BB57A4" w14:textId="78619CCC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adian Institutes of Health Research.</w:t>
            </w:r>
          </w:p>
        </w:tc>
      </w:tr>
      <w:tr w:rsidR="44912C05" w14:paraId="02CC6C2C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921D85D" w14:textId="11409CD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makula 2017</w:t>
            </w:r>
            <w:r w:rsidR="7DD64E0D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 Semakula 2020</w:t>
            </w:r>
            <w:r w:rsidR="6C321335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E4EC7A4" w14:textId="21382862" w:rsidR="44912C05" w:rsidRDefault="1378512F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  <w:r w:rsidR="44912C0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7AB9E30C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A968361" w14:textId="2FFF6F69" w:rsidR="44912C05" w:rsidRPr="00963EF3" w:rsidRDefault="54E6B282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podcasts for communication/learning of key concepts about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B40D755" w14:textId="1A6F6A70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03BC462" w14:textId="2F28765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Council of Norway,</w:t>
            </w:r>
          </w:p>
        </w:tc>
      </w:tr>
      <w:tr w:rsidR="44912C05" w14:paraId="5AB8683A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8C2D614" w14:textId="776BA15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makula 2019b</w:t>
            </w:r>
            <w:r w:rsidR="0414DB28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65D4681" w14:textId="786C211F" w:rsidR="44912C05" w:rsidRPr="00BA4E23" w:rsidRDefault="3F21176C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64974137" w14:textId="1DECB19D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FE39FDE" w14:textId="4C85860C" w:rsidR="44912C05" w:rsidRPr="00963EF3" w:rsidRDefault="505245C4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 podcasts for communication/learning of key concepts about health evidenc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E58AF6" w14:textId="0EF2931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HC</w:t>
            </w:r>
          </w:p>
          <w:p w14:paraId="10489C0A" w14:textId="5A4CFD3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F62143" w14:textId="4B9C0447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 Council of Norway,</w:t>
            </w:r>
          </w:p>
        </w:tc>
      </w:tr>
      <w:tr w:rsidR="44912C05" w14:paraId="3A2655C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EBE4FBB" w14:textId="55090D9C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eridan 2003</w:t>
            </w:r>
            <w:r w:rsidR="192B31A9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FE9E900" w14:textId="1D7EC419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6EC09415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="46555F2B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0DDD58E" w14:textId="69C103F9" w:rsidR="44912C05" w:rsidRPr="00963EF3" w:rsidRDefault="3439251B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tegies for communicating risks and benefits in health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FDC3D56" w14:textId="5FD9D05A" w:rsidR="44912C05" w:rsidRDefault="743CD1D7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2F583509" w14:textId="05B04A6E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FF3A3E4" w14:textId="5FD9D05A" w:rsidR="192BAD00" w:rsidRDefault="192BAD00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0C794F91" w14:textId="0B457FD9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A526AC" w14:textId="681B9F7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79A3883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7BB721F" w14:textId="7E183491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SHARE Approach 2020</w:t>
            </w:r>
            <w:r w:rsidR="7D8314D3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E0E1885" w14:textId="550E4EE5" w:rsidR="44912C05" w:rsidRPr="00963EF3" w:rsidRDefault="5C96B198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0A9E1312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ADF6728" w14:textId="27A13F2D" w:rsidR="44912C05" w:rsidRPr="00963EF3" w:rsidRDefault="12D526BC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 for communicating numerical health evidence result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595CA17" w14:textId="163B8442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HRQ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50D5A24" w14:textId="2FAAE56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HRQ</w:t>
            </w:r>
          </w:p>
        </w:tc>
      </w:tr>
      <w:tr w:rsidR="44912C05" w14:paraId="26CC7FCB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A2BD5D7" w14:textId="6A348E85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vena 2006</w:t>
            </w:r>
            <w:r w:rsidR="665281BC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B9692F" w14:textId="6F01169B" w:rsidR="44912C05" w:rsidRDefault="746F57E0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tematic review / full-text article</w:t>
            </w:r>
          </w:p>
          <w:p w14:paraId="1D7EC1C0" w14:textId="50534603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E44509D" w14:textId="0C6B9951" w:rsidR="44912C05" w:rsidRPr="00963EF3" w:rsidRDefault="46E8B62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risks and benefits in health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57193193" w14:textId="3B046E79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96F7C9E" w14:textId="39B72ADB" w:rsidR="0CC3DFF4" w:rsidRDefault="0CC3DFF4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5F7BCFEC" w14:textId="413879C7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5FD689" w14:textId="07C635EA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98B6705" w14:textId="5FD9D05A" w:rsidR="44912C05" w:rsidRDefault="71D0D82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5261B6B4" w14:textId="0ABCA5BF" w:rsidR="44912C05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60E9607F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48C4924" w14:textId="5FDAF54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HO</w:t>
            </w:r>
          </w:p>
          <w:p w14:paraId="30F2A781" w14:textId="76886D6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1</w:t>
            </w:r>
            <w:r w:rsidR="2E91807A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D09F6B2" w14:textId="6643BB51" w:rsidR="44912C05" w:rsidRDefault="584D287A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deline</w:t>
            </w:r>
            <w:r w:rsidR="44912C05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r w:rsidR="30D548E0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57841EB" w14:textId="5BB34648" w:rsidR="44912C05" w:rsidRPr="00963EF3" w:rsidRDefault="13669B6F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the elaboration of evidence syntheses in health policies for manager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F1B6D37" w14:textId="06059A8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HO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10866B9" w14:textId="45AA58E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HO</w:t>
            </w:r>
          </w:p>
          <w:p w14:paraId="3711A90A" w14:textId="1814AE8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:rsidRPr="00963EF3" w14:paraId="15B6E4A7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74FFAA5" w14:textId="4D7D5FFC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lch 2013</w:t>
            </w:r>
            <w:r w:rsidR="5A380E5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D397D86" w14:textId="786C211F" w:rsidR="44912C05" w:rsidRPr="00BA4E23" w:rsidRDefault="4AECD1A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77CD24AC" w14:textId="75E1EB4D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A57479C" w14:textId="429A9464" w:rsidR="44912C05" w:rsidRPr="00963EF3" w:rsidRDefault="11D4D4A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communicating the results of systematic reviews in accessible language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63E1590" w14:textId="2F6030D1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mpbell and Cochrane Equity Methods Group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9E7DD31" w14:textId="4806AB2F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adian Institutes of Health Research</w:t>
            </w:r>
          </w:p>
        </w:tc>
      </w:tr>
      <w:tr w:rsidR="44912C05" w14:paraId="45BA3E6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9CD3438" w14:textId="49702FD7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ckremasinghe 2015</w:t>
            </w:r>
            <w:r w:rsidR="78C6C0E7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4AE32EC" w14:textId="60F247EA" w:rsidR="44912C05" w:rsidRPr="00963EF3" w:rsidRDefault="23F74761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rrative review</w:t>
            </w:r>
            <w:r w:rsidR="44912C05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="29A65CF3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4436B4FC" w14:textId="0B679CE6" w:rsidR="19F22E18" w:rsidRPr="00963EF3" w:rsidRDefault="19F22E1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synthesis summary templates in accessible language.</w:t>
            </w:r>
          </w:p>
          <w:p w14:paraId="58A6E84D" w14:textId="532A1A83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FC23F28" w14:textId="39B72ADB" w:rsidR="5DACBA3A" w:rsidRDefault="5DACBA3A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78F666EC" w14:textId="034BAD78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E93884" w14:textId="284C122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CE02E75" w14:textId="715CAD5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NCH Knowledge Summary series (2013/346244)</w:t>
            </w:r>
          </w:p>
        </w:tc>
      </w:tr>
      <w:tr w:rsidR="44912C05" w14:paraId="64205968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E49BD2C" w14:textId="3925DAD8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loshin 2003</w:t>
            </w:r>
            <w:r w:rsidR="6E09B0A9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EB99059" w14:textId="786C211F" w:rsidR="44912C05" w:rsidRDefault="391EDAF3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sudy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ull-text article</w:t>
            </w:r>
          </w:p>
          <w:p w14:paraId="52315540" w14:textId="5C8B027D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7E2882A" w14:textId="63A17222" w:rsidR="44912C05" w:rsidRPr="00963EF3" w:rsidRDefault="0053E4B0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communicating evidence (including probabilities, risks and benefits).</w:t>
            </w:r>
          </w:p>
          <w:p w14:paraId="0D891769" w14:textId="48C01AC4" w:rsidR="44912C05" w:rsidRPr="00963EF3" w:rsidRDefault="44912C05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ED550B6" w14:textId="5FD9D05A" w:rsidR="38F3B444" w:rsidRDefault="38F3B444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61173420" w14:textId="5B01A9A9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FC9A21" w14:textId="700D0EE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56DF57D" w14:textId="5FD9D05A" w:rsidR="38F3B444" w:rsidRDefault="38F3B444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 declared.</w:t>
            </w:r>
          </w:p>
          <w:p w14:paraId="15AB5C96" w14:textId="10684A2F" w:rsidR="6AE6F12D" w:rsidRDefault="6AE6F12D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2F578D" w14:textId="088CC03C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4912C05" w14:paraId="38826032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2229E7D" w14:textId="2604BB72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Woloshin 2008</w:t>
            </w:r>
            <w:r w:rsidR="68432FB9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74862D9" w14:textId="62737484" w:rsidR="44912C05" w:rsidRDefault="5ECB86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deline</w:t>
            </w:r>
            <w:r w:rsidR="44912C05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3A1228FB" w:rsidRPr="6AE6F1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-line report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1D07845" w14:textId="63A17222" w:rsidR="44912C05" w:rsidRPr="00963EF3" w:rsidRDefault="058D9B57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 for communicating evidence (including probabilities, risks and benefits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6948645" w14:textId="7F8D8A23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California</w:t>
            </w: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0A97E0F" w14:textId="7C9AEADE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versity of California</w:t>
            </w:r>
          </w:p>
        </w:tc>
      </w:tr>
      <w:tr w:rsidR="44912C05" w:rsidRPr="00963EF3" w14:paraId="5E75A605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56260FD" w14:textId="3E736C1F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olf 2015</w:t>
            </w:r>
            <w:r w:rsidR="2EFE6477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4BC0AB1" w14:textId="6F01169B" w:rsidR="44912C05" w:rsidRPr="00BA4E23" w:rsidRDefault="2AEAFBD8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tematic review / full-text article</w:t>
            </w:r>
          </w:p>
          <w:p w14:paraId="14246135" w14:textId="0CE579C7" w:rsidR="44912C05" w:rsidRPr="00BA4E23" w:rsidRDefault="44912C05" w:rsidP="6AE6F12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1CD1A4B" w14:textId="1D56C6A2" w:rsidR="186C5D58" w:rsidRPr="00963EF3" w:rsidRDefault="186C5D58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for communicating evidence in health.</w:t>
            </w:r>
          </w:p>
          <w:p w14:paraId="0690FFDB" w14:textId="266EC656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4EDE100" w14:textId="39B72ADB" w:rsidR="0B92A160" w:rsidRDefault="0B92A160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14E06944" w14:textId="23DF063E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9996C3" w14:textId="6704A414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156AC05" w14:textId="58F25673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bert Wood Johnson Foundation. NIH.</w:t>
            </w:r>
          </w:p>
        </w:tc>
      </w:tr>
      <w:tr w:rsidR="44912C05" w:rsidRPr="00963EF3" w14:paraId="23FE318A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7F083D0" w14:textId="59F584E5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kmund-Fisher 2012</w:t>
            </w:r>
            <w:r w:rsidR="1BD93F94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D46EE5E" w14:textId="1D239D81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2ACD664F"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6A47B6A9" w:rsidRPr="0B017C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-text article</w:t>
            </w: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135C0872" w14:textId="0DF0930B" w:rsidR="44912C05" w:rsidRPr="00963EF3" w:rsidRDefault="58971349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on of health risks and benefits with animated graphics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DE0A852" w14:textId="39B72ADB" w:rsidR="44912C05" w:rsidRDefault="6509B962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5D89C269" w14:textId="68A21577" w:rsidR="44912C05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686D91A2" w14:textId="1CD0D5FA" w:rsidR="44912C05" w:rsidRPr="00963EF3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undation for Informed Medical Decision Making.</w:t>
            </w:r>
          </w:p>
        </w:tc>
      </w:tr>
      <w:tr w:rsidR="44912C05" w14:paraId="7E1AAA07" w14:textId="77777777" w:rsidTr="301BAD33">
        <w:tc>
          <w:tcPr>
            <w:tcW w:w="142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290236F8" w14:textId="5EFBA2D9" w:rsidR="44912C05" w:rsidRDefault="44912C05" w:rsidP="301BAD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01BAD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kmund-Fisher 2013</w:t>
            </w:r>
            <w:r w:rsidR="7823E8A8" w:rsidRPr="301BAD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="00BA4E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571D9A6B" w14:textId="786C211F" w:rsidR="44912C05" w:rsidRPr="00BA4E23" w:rsidRDefault="6017F45A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ve sudy</w:t>
            </w:r>
            <w:r w:rsidRPr="00BA4E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4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 full-text article</w:t>
            </w:r>
          </w:p>
          <w:p w14:paraId="33760200" w14:textId="7214F4B1" w:rsidR="44912C05" w:rsidRPr="00BA4E23" w:rsidRDefault="44912C05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45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7B7A8C3E" w14:textId="5C4AC48C" w:rsidR="44912C05" w:rsidRPr="00963EF3" w:rsidRDefault="0559A69F" w:rsidP="52AC742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uidance for </w:t>
            </w:r>
            <w:r w:rsidR="1EB1C56E"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cating</w:t>
            </w:r>
            <w:r w:rsidRPr="00963E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ysis (including probabilities, risks and benefits).</w:t>
            </w:r>
          </w:p>
        </w:tc>
        <w:tc>
          <w:tcPr>
            <w:tcW w:w="2398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360014FF" w14:textId="39B72ADB" w:rsidR="0E85049F" w:rsidRDefault="0E85049F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B017C9E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ed.</w:t>
            </w:r>
          </w:p>
          <w:p w14:paraId="7C017A12" w14:textId="168A9080" w:rsidR="0B017C9E" w:rsidRDefault="0B017C9E" w:rsidP="0B017C9E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BA2C40" w14:textId="6862E731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3" w:type="dxa"/>
            <w:tcBorders>
              <w:top w:val="single" w:sz="6" w:space="0" w:color="BDD6EE" w:themeColor="accent5" w:themeTint="66"/>
              <w:left w:val="single" w:sz="6" w:space="0" w:color="BDD6EE" w:themeColor="accent5" w:themeTint="66"/>
              <w:bottom w:val="single" w:sz="6" w:space="0" w:color="BDD6EE" w:themeColor="accent5" w:themeTint="66"/>
              <w:right w:val="single" w:sz="6" w:space="0" w:color="BDD6EE" w:themeColor="accent5" w:themeTint="66"/>
            </w:tcBorders>
          </w:tcPr>
          <w:p w14:paraId="0B8BE158" w14:textId="06C203A9" w:rsidR="44912C05" w:rsidRDefault="44912C05" w:rsidP="44912C0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4912C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</w:tc>
      </w:tr>
    </w:tbl>
    <w:p w14:paraId="56D02C35" w14:textId="638AACB2" w:rsidR="00F145FC" w:rsidRPr="00963EF3" w:rsidRDefault="4F05371F" w:rsidP="0B017C9E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16"/>
          <w:szCs w:val="16"/>
          <w:lang w:val="en-US"/>
        </w:rPr>
      </w:pP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AHRQ: Agency for Healthcare Research and Quality; Bireme: Biblioteca Regional de Medicin</w:t>
      </w:r>
      <w:r w:rsidR="25A43EA7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a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;  CADTH: Canadian Agency for Drugs and Tehnologies in Health; CAPES: Coordenação de Aperfeiçoamento de Pessoal de Nível Superior; CARL: Canadian Association of Research Libraries; CDC: Centers for Disease Control and Prevention; CIHR: Canadian Institutes of Health Research; ERA-ENVHEALTH: Research Area Network for Environment and Health; DECIDE: Developing and Evaluating Communication Strategies to Support Informed Decisions and Practice Based on Evidence; ECRAN: European Communication on Research Awareness Need; ERIC: Education Resources Information Center; EVIPNet: Evidence informed policy network; GET-IT: Glossary of Evaluation Terms for Informed Treatment choices; GRADE: Grading of Recommendations Assessment, Development and Evaluation; IHC: Informed Health Choices; MEDLINE: Medical Literature Analysis and Retrievel System Online; NIH: National Institute of Health; NIHR: National Institute for Health and Care Research; NNT: n</w:t>
      </w:r>
      <w:r w:rsidR="6F1AF190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umber needed to treat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; PA</w:t>
      </w:r>
      <w:r w:rsidR="77D4DD2B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HO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:</w:t>
      </w:r>
      <w:r w:rsidR="01CA829B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Pan-American</w:t>
      </w:r>
      <w:r w:rsidR="786651DE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 xml:space="preserve"> Health Organization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 xml:space="preserve">; PMNCH: Partnership for Maternal, Newborn and Child Healt; </w:t>
      </w:r>
      <w:r w:rsidR="15C5E0D1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 xml:space="preserve">RCT: randomized clinical trial; 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REACH-PI: Regional East African community health policy initiative; A</w:t>
      </w:r>
      <w:r w:rsidR="12F4AD9D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RR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:</w:t>
      </w:r>
      <w:r w:rsidR="69F73ACC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 xml:space="preserve"> absolute risk reduction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; RRR: relativ</w:t>
      </w:r>
      <w:r w:rsidR="205C18AF"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e risk reduction</w:t>
      </w:r>
      <w:r w:rsidRPr="0B017C9E">
        <w:rPr>
          <w:rFonts w:ascii="Calibri" w:eastAsia="Calibri" w:hAnsi="Calibri" w:cs="Calibri"/>
          <w:i/>
          <w:iCs/>
          <w:color w:val="000000" w:themeColor="text1"/>
          <w:sz w:val="16"/>
          <w:szCs w:val="16"/>
          <w:lang w:val="en-US"/>
        </w:rPr>
        <w:t>; SORT: Strength of Recommendation Taxonomy; SUPPORT: Supporting Policy-relevant Reviews and Trials; WAHO West African Health Organization; WHO: World Health Organization.</w:t>
      </w:r>
    </w:p>
    <w:p w14:paraId="62123B9D" w14:textId="25C0D2EF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6CBC6B2" w14:textId="20F38043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B1EEC32" w14:textId="495A6845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2925C68" w14:textId="5BAF35C5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A40BE30" w14:textId="0AA9948E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9845F4" w14:textId="440463EF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A23562E" w14:textId="1D3ABAAC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B0F22C" w14:textId="70066CD1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286070" w14:textId="63BB0D09" w:rsidR="00F145FC" w:rsidRPr="00963EF3" w:rsidRDefault="00F145FC" w:rsidP="44912C05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207724" w14:textId="6A2A256D" w:rsidR="00F145FC" w:rsidRPr="00963EF3" w:rsidRDefault="00F145FC" w:rsidP="44912C05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sectPr w:rsidR="00F145FC" w:rsidRPr="00963EF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7FC6D4"/>
    <w:rsid w:val="0015399C"/>
    <w:rsid w:val="002C3841"/>
    <w:rsid w:val="003B0F8B"/>
    <w:rsid w:val="0053E4B0"/>
    <w:rsid w:val="007824C2"/>
    <w:rsid w:val="00872FF3"/>
    <w:rsid w:val="008C7B5F"/>
    <w:rsid w:val="008D2734"/>
    <w:rsid w:val="00963EF3"/>
    <w:rsid w:val="00B60430"/>
    <w:rsid w:val="00BA4E23"/>
    <w:rsid w:val="00E57672"/>
    <w:rsid w:val="00F145FC"/>
    <w:rsid w:val="01674188"/>
    <w:rsid w:val="01CA829B"/>
    <w:rsid w:val="02407BA3"/>
    <w:rsid w:val="02533398"/>
    <w:rsid w:val="0261522E"/>
    <w:rsid w:val="037FC6D4"/>
    <w:rsid w:val="03C1FFE8"/>
    <w:rsid w:val="03D1869C"/>
    <w:rsid w:val="0414DB28"/>
    <w:rsid w:val="042F862D"/>
    <w:rsid w:val="04718785"/>
    <w:rsid w:val="04F6B140"/>
    <w:rsid w:val="0559A69F"/>
    <w:rsid w:val="057616E5"/>
    <w:rsid w:val="058D9B57"/>
    <w:rsid w:val="06164573"/>
    <w:rsid w:val="068A584A"/>
    <w:rsid w:val="06F4BF74"/>
    <w:rsid w:val="07DBB56F"/>
    <w:rsid w:val="07FEE285"/>
    <w:rsid w:val="08A4F7BF"/>
    <w:rsid w:val="08B9C9FC"/>
    <w:rsid w:val="08BD9ECF"/>
    <w:rsid w:val="08BE201C"/>
    <w:rsid w:val="08BE31F8"/>
    <w:rsid w:val="08F8F549"/>
    <w:rsid w:val="090E54EF"/>
    <w:rsid w:val="09662D8A"/>
    <w:rsid w:val="0A0B58B8"/>
    <w:rsid w:val="0A3C9489"/>
    <w:rsid w:val="0A40C820"/>
    <w:rsid w:val="0A73F353"/>
    <w:rsid w:val="0A9E1312"/>
    <w:rsid w:val="0AC76459"/>
    <w:rsid w:val="0AE6BD56"/>
    <w:rsid w:val="0AE793F1"/>
    <w:rsid w:val="0B017C9E"/>
    <w:rsid w:val="0B30E9BA"/>
    <w:rsid w:val="0B45F8D3"/>
    <w:rsid w:val="0B4A8D2F"/>
    <w:rsid w:val="0B92A160"/>
    <w:rsid w:val="0C8BF616"/>
    <w:rsid w:val="0CC3DFF4"/>
    <w:rsid w:val="0CCAB6AE"/>
    <w:rsid w:val="0CE21735"/>
    <w:rsid w:val="0D26DC2B"/>
    <w:rsid w:val="0D5B0CEE"/>
    <w:rsid w:val="0D77E795"/>
    <w:rsid w:val="0DDF0841"/>
    <w:rsid w:val="0E7A52D9"/>
    <w:rsid w:val="0E85049F"/>
    <w:rsid w:val="0ED3B5CA"/>
    <w:rsid w:val="0EFBC075"/>
    <w:rsid w:val="0F1005AC"/>
    <w:rsid w:val="0F51CB0B"/>
    <w:rsid w:val="0FA804D4"/>
    <w:rsid w:val="0FB0ED2E"/>
    <w:rsid w:val="104580BC"/>
    <w:rsid w:val="105F690F"/>
    <w:rsid w:val="1092ADB0"/>
    <w:rsid w:val="10AF8857"/>
    <w:rsid w:val="11B886B3"/>
    <w:rsid w:val="11D4D4A8"/>
    <w:rsid w:val="11E7D924"/>
    <w:rsid w:val="12125428"/>
    <w:rsid w:val="12550857"/>
    <w:rsid w:val="12C00145"/>
    <w:rsid w:val="12D526BC"/>
    <w:rsid w:val="12F4AD9D"/>
    <w:rsid w:val="132EB670"/>
    <w:rsid w:val="13669B6F"/>
    <w:rsid w:val="1378512F"/>
    <w:rsid w:val="13C89B1F"/>
    <w:rsid w:val="13E2130F"/>
    <w:rsid w:val="140190BC"/>
    <w:rsid w:val="1408CA24"/>
    <w:rsid w:val="14A0D3AC"/>
    <w:rsid w:val="15122821"/>
    <w:rsid w:val="152F4C1F"/>
    <w:rsid w:val="1582F97A"/>
    <w:rsid w:val="159E2159"/>
    <w:rsid w:val="15C5E0D1"/>
    <w:rsid w:val="15F412EC"/>
    <w:rsid w:val="16237BB0"/>
    <w:rsid w:val="16CC102C"/>
    <w:rsid w:val="171678A9"/>
    <w:rsid w:val="17C0E553"/>
    <w:rsid w:val="17C73997"/>
    <w:rsid w:val="17FC109A"/>
    <w:rsid w:val="17FC2079"/>
    <w:rsid w:val="1861AF5F"/>
    <w:rsid w:val="186C5D58"/>
    <w:rsid w:val="189B21AA"/>
    <w:rsid w:val="18B30F04"/>
    <w:rsid w:val="18BB1B89"/>
    <w:rsid w:val="18F802EE"/>
    <w:rsid w:val="190F5276"/>
    <w:rsid w:val="191F53CC"/>
    <w:rsid w:val="192B31A9"/>
    <w:rsid w:val="192B8062"/>
    <w:rsid w:val="192BAD00"/>
    <w:rsid w:val="19382B5B"/>
    <w:rsid w:val="195B1C72"/>
    <w:rsid w:val="198033C0"/>
    <w:rsid w:val="19F22E18"/>
    <w:rsid w:val="1A3E00E9"/>
    <w:rsid w:val="1B04CEA6"/>
    <w:rsid w:val="1B200F3B"/>
    <w:rsid w:val="1BD93F94"/>
    <w:rsid w:val="1C11799E"/>
    <w:rsid w:val="1CE67F3E"/>
    <w:rsid w:val="1D7D51D5"/>
    <w:rsid w:val="1E30BE4E"/>
    <w:rsid w:val="1E367B1B"/>
    <w:rsid w:val="1EB1C56E"/>
    <w:rsid w:val="1F01B80E"/>
    <w:rsid w:val="1F09282B"/>
    <w:rsid w:val="200D3147"/>
    <w:rsid w:val="205C18AF"/>
    <w:rsid w:val="20B2C915"/>
    <w:rsid w:val="20C62D6E"/>
    <w:rsid w:val="20CD99A7"/>
    <w:rsid w:val="2163C9D3"/>
    <w:rsid w:val="21CC6931"/>
    <w:rsid w:val="21F3DDE0"/>
    <w:rsid w:val="22CFA4F5"/>
    <w:rsid w:val="22D45840"/>
    <w:rsid w:val="233C7529"/>
    <w:rsid w:val="2366752D"/>
    <w:rsid w:val="23C6EC75"/>
    <w:rsid w:val="23F74761"/>
    <w:rsid w:val="2418AD91"/>
    <w:rsid w:val="2422C55A"/>
    <w:rsid w:val="24680851"/>
    <w:rsid w:val="2482B6F4"/>
    <w:rsid w:val="24ED5D8C"/>
    <w:rsid w:val="2550DEAF"/>
    <w:rsid w:val="257869AF"/>
    <w:rsid w:val="25A43EA7"/>
    <w:rsid w:val="25D71B74"/>
    <w:rsid w:val="26727C80"/>
    <w:rsid w:val="26A844E6"/>
    <w:rsid w:val="270410C3"/>
    <w:rsid w:val="271E3DEE"/>
    <w:rsid w:val="273D5C78"/>
    <w:rsid w:val="274C015C"/>
    <w:rsid w:val="27BD3FDF"/>
    <w:rsid w:val="27CA2951"/>
    <w:rsid w:val="282E8AA1"/>
    <w:rsid w:val="28375B9E"/>
    <w:rsid w:val="283C422C"/>
    <w:rsid w:val="2861F28B"/>
    <w:rsid w:val="2883750F"/>
    <w:rsid w:val="28BCC52F"/>
    <w:rsid w:val="28C932CE"/>
    <w:rsid w:val="28CCAE64"/>
    <w:rsid w:val="28CDB6DF"/>
    <w:rsid w:val="2949BA63"/>
    <w:rsid w:val="29A65CF3"/>
    <w:rsid w:val="2A346D3F"/>
    <w:rsid w:val="2A3E4187"/>
    <w:rsid w:val="2A9AB0D9"/>
    <w:rsid w:val="2ACD664F"/>
    <w:rsid w:val="2AEAFBD8"/>
    <w:rsid w:val="2BE27617"/>
    <w:rsid w:val="2BFB05B2"/>
    <w:rsid w:val="2C10CD9B"/>
    <w:rsid w:val="2C9FD560"/>
    <w:rsid w:val="2D204FA9"/>
    <w:rsid w:val="2D837B94"/>
    <w:rsid w:val="2D84D452"/>
    <w:rsid w:val="2DA4265D"/>
    <w:rsid w:val="2E23C1B0"/>
    <w:rsid w:val="2E2E4938"/>
    <w:rsid w:val="2E6C3E9A"/>
    <w:rsid w:val="2E91807A"/>
    <w:rsid w:val="2E9285E8"/>
    <w:rsid w:val="2EA072CB"/>
    <w:rsid w:val="2ED3C29D"/>
    <w:rsid w:val="2EFE6477"/>
    <w:rsid w:val="2F463E1A"/>
    <w:rsid w:val="2FBFB4AD"/>
    <w:rsid w:val="301BAD33"/>
    <w:rsid w:val="303B09EF"/>
    <w:rsid w:val="304C3A45"/>
    <w:rsid w:val="30BB1C56"/>
    <w:rsid w:val="30CC30FC"/>
    <w:rsid w:val="30D548E0"/>
    <w:rsid w:val="30E3BD71"/>
    <w:rsid w:val="31703789"/>
    <w:rsid w:val="31E1FFFB"/>
    <w:rsid w:val="322DCF75"/>
    <w:rsid w:val="3264CE8A"/>
    <w:rsid w:val="33201008"/>
    <w:rsid w:val="3373E3EE"/>
    <w:rsid w:val="338D0C4B"/>
    <w:rsid w:val="33DA0ABA"/>
    <w:rsid w:val="33DC43D7"/>
    <w:rsid w:val="33FE838C"/>
    <w:rsid w:val="3439251B"/>
    <w:rsid w:val="34402DD7"/>
    <w:rsid w:val="350FB44F"/>
    <w:rsid w:val="357914BB"/>
    <w:rsid w:val="35814EAB"/>
    <w:rsid w:val="35967AFF"/>
    <w:rsid w:val="35B72E94"/>
    <w:rsid w:val="36399342"/>
    <w:rsid w:val="3708CE0A"/>
    <w:rsid w:val="3716AB96"/>
    <w:rsid w:val="37171455"/>
    <w:rsid w:val="3717995B"/>
    <w:rsid w:val="373A9419"/>
    <w:rsid w:val="38A48746"/>
    <w:rsid w:val="38B3F642"/>
    <w:rsid w:val="38B7D0BF"/>
    <w:rsid w:val="38C0BA41"/>
    <w:rsid w:val="38F3B444"/>
    <w:rsid w:val="391EDAF3"/>
    <w:rsid w:val="3957D5F0"/>
    <w:rsid w:val="39AC8F45"/>
    <w:rsid w:val="39BEA819"/>
    <w:rsid w:val="39FD4661"/>
    <w:rsid w:val="3A1228FB"/>
    <w:rsid w:val="3A24BA15"/>
    <w:rsid w:val="3AB3DC07"/>
    <w:rsid w:val="3ABED333"/>
    <w:rsid w:val="3B65BB9A"/>
    <w:rsid w:val="3B7EF5D3"/>
    <w:rsid w:val="3B9C54A2"/>
    <w:rsid w:val="3BD314F5"/>
    <w:rsid w:val="3C26B37C"/>
    <w:rsid w:val="3C8193DE"/>
    <w:rsid w:val="3C926153"/>
    <w:rsid w:val="3D1AC634"/>
    <w:rsid w:val="3D5C69D9"/>
    <w:rsid w:val="3E592F1B"/>
    <w:rsid w:val="3EFF439A"/>
    <w:rsid w:val="3F21176C"/>
    <w:rsid w:val="3F3D5D45"/>
    <w:rsid w:val="3F528055"/>
    <w:rsid w:val="3F6E33E6"/>
    <w:rsid w:val="3F753CA2"/>
    <w:rsid w:val="3FA83CB9"/>
    <w:rsid w:val="40256869"/>
    <w:rsid w:val="4038AB70"/>
    <w:rsid w:val="40810981"/>
    <w:rsid w:val="409F7150"/>
    <w:rsid w:val="40B5D4A1"/>
    <w:rsid w:val="40D92DA6"/>
    <w:rsid w:val="412480DD"/>
    <w:rsid w:val="412CEFB0"/>
    <w:rsid w:val="4158035C"/>
    <w:rsid w:val="41D10A7E"/>
    <w:rsid w:val="41EE3757"/>
    <w:rsid w:val="420150DD"/>
    <w:rsid w:val="43314CA2"/>
    <w:rsid w:val="4370CD7F"/>
    <w:rsid w:val="438E437B"/>
    <w:rsid w:val="443F372D"/>
    <w:rsid w:val="4479583A"/>
    <w:rsid w:val="44912C05"/>
    <w:rsid w:val="44D400B8"/>
    <w:rsid w:val="44EF41EC"/>
    <w:rsid w:val="44F4B6B4"/>
    <w:rsid w:val="455D0801"/>
    <w:rsid w:val="460072AF"/>
    <w:rsid w:val="46555F2B"/>
    <w:rsid w:val="468B124D"/>
    <w:rsid w:val="468C77C9"/>
    <w:rsid w:val="46A7ECF4"/>
    <w:rsid w:val="46AF69AC"/>
    <w:rsid w:val="46D83699"/>
    <w:rsid w:val="46E8B625"/>
    <w:rsid w:val="47310F8B"/>
    <w:rsid w:val="478308D7"/>
    <w:rsid w:val="47C5B242"/>
    <w:rsid w:val="480DBA51"/>
    <w:rsid w:val="4867E741"/>
    <w:rsid w:val="489208A3"/>
    <w:rsid w:val="492C9B44"/>
    <w:rsid w:val="49C2B30F"/>
    <w:rsid w:val="49EA093B"/>
    <w:rsid w:val="4A126C27"/>
    <w:rsid w:val="4A5F363D"/>
    <w:rsid w:val="4AA407E7"/>
    <w:rsid w:val="4ADDF471"/>
    <w:rsid w:val="4AECD1AE"/>
    <w:rsid w:val="4B032E0C"/>
    <w:rsid w:val="4B455B13"/>
    <w:rsid w:val="4CE12B74"/>
    <w:rsid w:val="4D0674EE"/>
    <w:rsid w:val="4D119BF6"/>
    <w:rsid w:val="4D1435A0"/>
    <w:rsid w:val="4D465911"/>
    <w:rsid w:val="4D6734AE"/>
    <w:rsid w:val="4DA675D7"/>
    <w:rsid w:val="4DB3CAB1"/>
    <w:rsid w:val="4DD24ACA"/>
    <w:rsid w:val="4E962432"/>
    <w:rsid w:val="4F05371F"/>
    <w:rsid w:val="4F19EEE8"/>
    <w:rsid w:val="4FBC3223"/>
    <w:rsid w:val="4FD2D00B"/>
    <w:rsid w:val="4FE82FCE"/>
    <w:rsid w:val="4FFB3CCF"/>
    <w:rsid w:val="504ECF3A"/>
    <w:rsid w:val="505245C4"/>
    <w:rsid w:val="50B6E85C"/>
    <w:rsid w:val="512399C6"/>
    <w:rsid w:val="512AA282"/>
    <w:rsid w:val="51439BA7"/>
    <w:rsid w:val="516BE5DA"/>
    <w:rsid w:val="51D39BA1"/>
    <w:rsid w:val="51F3204A"/>
    <w:rsid w:val="51FAAC4A"/>
    <w:rsid w:val="524268BC"/>
    <w:rsid w:val="52AC7422"/>
    <w:rsid w:val="52C5BB7E"/>
    <w:rsid w:val="54E6B282"/>
    <w:rsid w:val="55D2A492"/>
    <w:rsid w:val="55FCDAF3"/>
    <w:rsid w:val="5613EE23"/>
    <w:rsid w:val="5657B55E"/>
    <w:rsid w:val="5705FE08"/>
    <w:rsid w:val="57B5FFE3"/>
    <w:rsid w:val="57C438FD"/>
    <w:rsid w:val="57D0992E"/>
    <w:rsid w:val="57E6DE17"/>
    <w:rsid w:val="583DE111"/>
    <w:rsid w:val="584D287A"/>
    <w:rsid w:val="58769D8E"/>
    <w:rsid w:val="58971349"/>
    <w:rsid w:val="58D8FE24"/>
    <w:rsid w:val="59141A03"/>
    <w:rsid w:val="591F9EB2"/>
    <w:rsid w:val="59707C04"/>
    <w:rsid w:val="5A380E54"/>
    <w:rsid w:val="5AE5F505"/>
    <w:rsid w:val="5AED72C3"/>
    <w:rsid w:val="5C082E65"/>
    <w:rsid w:val="5C1EAB27"/>
    <w:rsid w:val="5C461EDB"/>
    <w:rsid w:val="5C96B198"/>
    <w:rsid w:val="5CF69B64"/>
    <w:rsid w:val="5DA69D3F"/>
    <w:rsid w:val="5DACBA3A"/>
    <w:rsid w:val="5E66BF96"/>
    <w:rsid w:val="5ECB8605"/>
    <w:rsid w:val="5F498839"/>
    <w:rsid w:val="5F7FFBD7"/>
    <w:rsid w:val="5FE0BEDD"/>
    <w:rsid w:val="6011708A"/>
    <w:rsid w:val="6017F45A"/>
    <w:rsid w:val="60C26321"/>
    <w:rsid w:val="60F896AF"/>
    <w:rsid w:val="60FF6D69"/>
    <w:rsid w:val="611EDA05"/>
    <w:rsid w:val="613346CF"/>
    <w:rsid w:val="6189D884"/>
    <w:rsid w:val="61A7806F"/>
    <w:rsid w:val="61F9382D"/>
    <w:rsid w:val="622E4EF5"/>
    <w:rsid w:val="6241E6CE"/>
    <w:rsid w:val="6260AB86"/>
    <w:rsid w:val="62D82D21"/>
    <w:rsid w:val="62DBDF48"/>
    <w:rsid w:val="63493017"/>
    <w:rsid w:val="63911FA4"/>
    <w:rsid w:val="6395088E"/>
    <w:rsid w:val="6477AFA9"/>
    <w:rsid w:val="64A63F6D"/>
    <w:rsid w:val="64D1D4D5"/>
    <w:rsid w:val="6509B962"/>
    <w:rsid w:val="65173279"/>
    <w:rsid w:val="65259265"/>
    <w:rsid w:val="657D7970"/>
    <w:rsid w:val="6612FEBD"/>
    <w:rsid w:val="665281BC"/>
    <w:rsid w:val="66828E69"/>
    <w:rsid w:val="67D0782A"/>
    <w:rsid w:val="67F5E5B1"/>
    <w:rsid w:val="68432FB9"/>
    <w:rsid w:val="68C8FC69"/>
    <w:rsid w:val="69121AB6"/>
    <w:rsid w:val="6939E5F5"/>
    <w:rsid w:val="69429B63"/>
    <w:rsid w:val="697383E6"/>
    <w:rsid w:val="69EB21B5"/>
    <w:rsid w:val="69F73ACC"/>
    <w:rsid w:val="6A47B6A9"/>
    <w:rsid w:val="6A4C7929"/>
    <w:rsid w:val="6A6C6EF8"/>
    <w:rsid w:val="6AB3AB0C"/>
    <w:rsid w:val="6AE6F12D"/>
    <w:rsid w:val="6B79902D"/>
    <w:rsid w:val="6B910AA0"/>
    <w:rsid w:val="6C017AE0"/>
    <w:rsid w:val="6C321335"/>
    <w:rsid w:val="6C6BC4AF"/>
    <w:rsid w:val="6C8AAF14"/>
    <w:rsid w:val="6D02AEC6"/>
    <w:rsid w:val="6D1BDA45"/>
    <w:rsid w:val="6D8177AC"/>
    <w:rsid w:val="6DE217F6"/>
    <w:rsid w:val="6DFD5D0D"/>
    <w:rsid w:val="6E09B0A9"/>
    <w:rsid w:val="6E0D5718"/>
    <w:rsid w:val="6E3FB9AE"/>
    <w:rsid w:val="6E69F618"/>
    <w:rsid w:val="6EB7B07D"/>
    <w:rsid w:val="6EC09415"/>
    <w:rsid w:val="6ECDAA50"/>
    <w:rsid w:val="6F1AF190"/>
    <w:rsid w:val="6F6DD1F2"/>
    <w:rsid w:val="6FCAF36B"/>
    <w:rsid w:val="6FEF4F51"/>
    <w:rsid w:val="7015D33F"/>
    <w:rsid w:val="7144768D"/>
    <w:rsid w:val="715E3213"/>
    <w:rsid w:val="71B2929C"/>
    <w:rsid w:val="71D0D825"/>
    <w:rsid w:val="72182182"/>
    <w:rsid w:val="729A0097"/>
    <w:rsid w:val="72F96F4B"/>
    <w:rsid w:val="731E32B9"/>
    <w:rsid w:val="74106113"/>
    <w:rsid w:val="741163C2"/>
    <w:rsid w:val="74375F09"/>
    <w:rsid w:val="743CD1D7"/>
    <w:rsid w:val="746F57E0"/>
    <w:rsid w:val="7483FEE0"/>
    <w:rsid w:val="74998A0C"/>
    <w:rsid w:val="74C25362"/>
    <w:rsid w:val="74F8F0F7"/>
    <w:rsid w:val="7621974F"/>
    <w:rsid w:val="7631915A"/>
    <w:rsid w:val="7677B342"/>
    <w:rsid w:val="768031F9"/>
    <w:rsid w:val="76B869E6"/>
    <w:rsid w:val="7738E29E"/>
    <w:rsid w:val="77AA4C84"/>
    <w:rsid w:val="77C467BF"/>
    <w:rsid w:val="77D4DD2B"/>
    <w:rsid w:val="77FCBB21"/>
    <w:rsid w:val="7823E8A8"/>
    <w:rsid w:val="786651DE"/>
    <w:rsid w:val="786D9F12"/>
    <w:rsid w:val="78803112"/>
    <w:rsid w:val="788A9DF3"/>
    <w:rsid w:val="789CC582"/>
    <w:rsid w:val="78C6C0E7"/>
    <w:rsid w:val="78CB0F78"/>
    <w:rsid w:val="79171D14"/>
    <w:rsid w:val="792D31BA"/>
    <w:rsid w:val="7968B0CF"/>
    <w:rsid w:val="79883C14"/>
    <w:rsid w:val="7995E7BA"/>
    <w:rsid w:val="79BA99B8"/>
    <w:rsid w:val="7AB9E30C"/>
    <w:rsid w:val="7B1BE5D5"/>
    <w:rsid w:val="7B40D390"/>
    <w:rsid w:val="7BC0B76B"/>
    <w:rsid w:val="7BD454A6"/>
    <w:rsid w:val="7C3E1686"/>
    <w:rsid w:val="7C77B076"/>
    <w:rsid w:val="7C8CFDEE"/>
    <w:rsid w:val="7CE3D866"/>
    <w:rsid w:val="7D36EC52"/>
    <w:rsid w:val="7D47F074"/>
    <w:rsid w:val="7D8314D3"/>
    <w:rsid w:val="7DD64E0D"/>
    <w:rsid w:val="7DD816A7"/>
    <w:rsid w:val="7DDF1F63"/>
    <w:rsid w:val="7E32F3A9"/>
    <w:rsid w:val="7E336AFE"/>
    <w:rsid w:val="7E44A2A1"/>
    <w:rsid w:val="7E614DAD"/>
    <w:rsid w:val="7EB9CDC2"/>
    <w:rsid w:val="7EBBEA94"/>
    <w:rsid w:val="7EF13457"/>
    <w:rsid w:val="7FA86CA4"/>
    <w:rsid w:val="7FEDC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FC6D4"/>
  <w15:chartTrackingRefBased/>
  <w15:docId w15:val="{DE0F3979-A362-40CA-89AE-B547C0F6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2249</Words>
  <Characters>12825</Characters>
  <Application>Microsoft Office Word</Application>
  <DocSecurity>0</DocSecurity>
  <Lines>106</Lines>
  <Paragraphs>30</Paragraphs>
  <ScaleCrop>false</ScaleCrop>
  <Company/>
  <LinksUpToDate>false</LinksUpToDate>
  <CharactersWithSpaces>1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iera</dc:creator>
  <cp:keywords/>
  <dc:description/>
  <cp:lastModifiedBy>Victor,Maria Flora</cp:lastModifiedBy>
  <cp:revision>9</cp:revision>
  <dcterms:created xsi:type="dcterms:W3CDTF">2022-08-25T13:26:00Z</dcterms:created>
  <dcterms:modified xsi:type="dcterms:W3CDTF">2023-06-15T14:51:00Z</dcterms:modified>
</cp:coreProperties>
</file>